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vsd" ContentType="application/vnd.visi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7B0FF" w14:textId="7D561DEB" w:rsidR="0051405B" w:rsidRPr="00B0497A" w:rsidRDefault="00F01AD1" w:rsidP="005031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497A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4F5B881" w14:textId="77777777" w:rsidR="00E24940" w:rsidRPr="00B0497A" w:rsidRDefault="00E24940" w:rsidP="005031DB"/>
    <w:p w14:paraId="4D44D4AE" w14:textId="77777777" w:rsidR="00E24940" w:rsidRPr="00B0497A" w:rsidRDefault="00E24940" w:rsidP="005031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E2534" w14:textId="39E8B7C6" w:rsidR="00F01AD1" w:rsidRPr="00B0497A" w:rsidRDefault="00F01A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497A">
        <w:rPr>
          <w:rFonts w:ascii="Times New Roman" w:hAnsi="Times New Roman" w:cs="Times New Roman"/>
          <w:b/>
          <w:bCs/>
          <w:sz w:val="24"/>
          <w:szCs w:val="24"/>
        </w:rPr>
        <w:t>Supplemental Tables 1-</w:t>
      </w:r>
      <w:r w:rsidR="004D4429" w:rsidRPr="00B0497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243BF75F" w14:textId="77777777" w:rsidR="00A86C41" w:rsidRPr="00B0497A" w:rsidRDefault="00F01A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497A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E54060" w:rsidRPr="00B049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0497A">
        <w:rPr>
          <w:rFonts w:ascii="Times New Roman" w:hAnsi="Times New Roman" w:cs="Times New Roman"/>
          <w:b/>
          <w:bCs/>
          <w:sz w:val="24"/>
          <w:szCs w:val="24"/>
        </w:rPr>
        <w:t xml:space="preserve"> 1-</w:t>
      </w:r>
      <w:r w:rsidR="001B7BED" w:rsidRPr="00B0497A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76B168E3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C05B0F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B4826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40323A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E4966E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BA1959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912BE9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8FACA6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2F841E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40FA46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F90874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FAB5E5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122E5B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49300D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7D1D5E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03549E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25BEEC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5B8E25" w14:textId="77777777" w:rsidR="001260B5" w:rsidRPr="00B0497A" w:rsidRDefault="001260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D0A99B" w14:textId="77777777" w:rsidR="001260B5" w:rsidRPr="00B0497A" w:rsidRDefault="001260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EFD3BF" w14:textId="77777777" w:rsidR="001260B5" w:rsidRPr="00B0497A" w:rsidRDefault="001260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F902BF" w14:textId="77777777" w:rsidR="001260B5" w:rsidRPr="00B0497A" w:rsidRDefault="001260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6448E9" w14:textId="77777777" w:rsidR="001260B5" w:rsidRPr="00B0497A" w:rsidRDefault="001260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C10ADD" w14:textId="77777777" w:rsidR="001260B5" w:rsidRPr="00B0497A" w:rsidRDefault="001260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15ABFB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648584" w14:textId="77777777" w:rsidR="00A86C41" w:rsidRPr="00B0497A" w:rsidRDefault="00A86C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62F8F0" w14:textId="0720F3F8" w:rsidR="00A86C41" w:rsidRPr="00B0497A" w:rsidRDefault="00A86C41" w:rsidP="00A86C4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497A">
        <w:rPr>
          <w:rFonts w:ascii="Times New Roman" w:eastAsia="TimesNewRomanPSMT" w:hAnsi="Times New Roman" w:cs="Times New Roman"/>
          <w:b/>
          <w:bCs/>
          <w:sz w:val="24"/>
          <w:szCs w:val="24"/>
        </w:rPr>
        <w:lastRenderedPageBreak/>
        <w:t>Supplement Table</w:t>
      </w:r>
      <w:r w:rsidRPr="00B0497A">
        <w:rPr>
          <w:rFonts w:ascii="Times New Roman" w:hAnsi="Times New Roman" w:cs="Times New Roman"/>
          <w:b/>
          <w:bCs/>
          <w:sz w:val="24"/>
          <w:szCs w:val="24"/>
        </w:rPr>
        <w:t xml:space="preserve"> 1. Key secondary outcome of symptomatic intracerebral </w:t>
      </w:r>
      <w:proofErr w:type="spellStart"/>
      <w:r w:rsidRPr="00B0497A">
        <w:rPr>
          <w:rFonts w:ascii="Times New Roman" w:hAnsi="Times New Roman" w:cs="Times New Roman"/>
          <w:b/>
          <w:bCs/>
          <w:sz w:val="24"/>
          <w:szCs w:val="24"/>
        </w:rPr>
        <w:t>hemorrhage</w:t>
      </w:r>
      <w:proofErr w:type="spellEnd"/>
      <w:r w:rsidRPr="00B0497A">
        <w:rPr>
          <w:rFonts w:ascii="Times New Roman" w:hAnsi="Times New Roman" w:cs="Times New Roman"/>
          <w:b/>
          <w:bCs/>
          <w:sz w:val="24"/>
          <w:szCs w:val="24"/>
        </w:rPr>
        <w:t xml:space="preserve"> across all definitions by</w:t>
      </w:r>
      <w:r w:rsidRPr="00B049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tages of renal function</w:t>
      </w: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558"/>
        <w:gridCol w:w="993"/>
      </w:tblGrid>
      <w:tr w:rsidR="00B0497A" w:rsidRPr="00B0497A" w14:paraId="74312FAF" w14:textId="77777777" w:rsidTr="009E54AB">
        <w:trPr>
          <w:trHeight w:val="110"/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F4DCD1" w14:textId="77777777" w:rsidR="00A86C41" w:rsidRPr="00B0497A" w:rsidRDefault="00A86C41" w:rsidP="009E54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4C7F84D" w14:textId="656D8284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 xml:space="preserve"> eGFR Category</w:t>
            </w:r>
            <w:r w:rsidR="00C52E46" w:rsidRPr="00B0497A">
              <w:rPr>
                <w:rFonts w:ascii="Times New Roman" w:eastAsia="OTNEJMScalaSansLF" w:hAnsi="Times New Roman" w:cs="Times New Roman"/>
                <w:vertAlign w:val="superscript"/>
              </w:rPr>
              <w:t>1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, ml/min per 1.73 m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68D4232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 xml:space="preserve"> trend</w:t>
            </w:r>
          </w:p>
        </w:tc>
      </w:tr>
      <w:tr w:rsidR="00B0497A" w:rsidRPr="00B0497A" w14:paraId="4AAA139A" w14:textId="77777777" w:rsidTr="009E54AB">
        <w:trPr>
          <w:trHeight w:val="110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F3D45" w14:textId="77777777" w:rsidR="00A86C41" w:rsidRPr="00B0497A" w:rsidRDefault="00A86C41" w:rsidP="009E54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DE3ABC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Stage G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1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 xml:space="preserve"> (n=99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8020C0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Stage G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2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 xml:space="preserve"> (n=822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755983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Stage G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 xml:space="preserve">3 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(n=336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F7E8C8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0497A" w:rsidRPr="00B0497A" w14:paraId="6BC910A3" w14:textId="77777777" w:rsidTr="009E54AB">
        <w:trPr>
          <w:trHeight w:val="298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9BED7B4" w14:textId="77777777" w:rsidR="00A86C41" w:rsidRPr="00B0497A" w:rsidRDefault="00A86C41" w:rsidP="009E54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SITS-MOS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9660FA6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12/993 (1.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B732580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15/882 (1.8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B72834F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7/336 (2.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3241F14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.201</w:t>
            </w:r>
          </w:p>
        </w:tc>
      </w:tr>
      <w:tr w:rsidR="00B0497A" w:rsidRPr="00B0497A" w14:paraId="2E8DB69F" w14:textId="77777777" w:rsidTr="009E54AB">
        <w:trPr>
          <w:trHeight w:val="60"/>
          <w:jc w:val="center"/>
        </w:trPr>
        <w:tc>
          <w:tcPr>
            <w:tcW w:w="2977" w:type="dxa"/>
            <w:shd w:val="clear" w:color="000000" w:fill="FFFFFF"/>
            <w:vAlign w:val="center"/>
            <w:hideMark/>
          </w:tcPr>
          <w:p w14:paraId="1B903D45" w14:textId="77777777" w:rsidR="00A86C41" w:rsidRPr="00B0497A" w:rsidRDefault="00A86C41" w:rsidP="009E54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NINDS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78B43E1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54/993 (5.4)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4B7D0FB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69/882 (8.4)</w:t>
            </w:r>
          </w:p>
        </w:tc>
        <w:tc>
          <w:tcPr>
            <w:tcW w:w="1558" w:type="dxa"/>
            <w:shd w:val="clear" w:color="000000" w:fill="FFFFFF"/>
            <w:vAlign w:val="center"/>
            <w:hideMark/>
          </w:tcPr>
          <w:p w14:paraId="1AD8D02D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26/336 (7.7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0AB72186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.041</w:t>
            </w:r>
          </w:p>
        </w:tc>
      </w:tr>
      <w:tr w:rsidR="00B0497A" w:rsidRPr="00B0497A" w14:paraId="6FEA2B2F" w14:textId="77777777" w:rsidTr="009E54AB">
        <w:trPr>
          <w:trHeight w:val="60"/>
          <w:jc w:val="center"/>
        </w:trPr>
        <w:tc>
          <w:tcPr>
            <w:tcW w:w="2977" w:type="dxa"/>
            <w:shd w:val="clear" w:color="000000" w:fill="FFFFFF"/>
            <w:vAlign w:val="center"/>
            <w:hideMark/>
          </w:tcPr>
          <w:p w14:paraId="0DA3BA4C" w14:textId="77777777" w:rsidR="00A86C41" w:rsidRPr="00B0497A" w:rsidRDefault="00A86C41" w:rsidP="009E54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ECASS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D2EA27D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35/993 (3.5)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11C8E0B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46/882 (5.6)</w:t>
            </w:r>
          </w:p>
        </w:tc>
        <w:tc>
          <w:tcPr>
            <w:tcW w:w="1558" w:type="dxa"/>
            <w:shd w:val="clear" w:color="000000" w:fill="FFFFFF"/>
            <w:vAlign w:val="center"/>
            <w:hideMark/>
          </w:tcPr>
          <w:p w14:paraId="1F8226C5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19/336 (5.7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5F16272F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.041</w:t>
            </w:r>
          </w:p>
        </w:tc>
      </w:tr>
      <w:tr w:rsidR="00B0497A" w:rsidRPr="00B0497A" w14:paraId="11F19D10" w14:textId="77777777" w:rsidTr="009E54AB">
        <w:trPr>
          <w:trHeight w:val="60"/>
          <w:jc w:val="center"/>
        </w:trPr>
        <w:tc>
          <w:tcPr>
            <w:tcW w:w="2977" w:type="dxa"/>
            <w:shd w:val="clear" w:color="000000" w:fill="FFFFFF"/>
            <w:vAlign w:val="center"/>
            <w:hideMark/>
          </w:tcPr>
          <w:p w14:paraId="0587A69C" w14:textId="77777777" w:rsidR="00A86C41" w:rsidRPr="00B0497A" w:rsidRDefault="00A86C41" w:rsidP="009E54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ECASS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00F5DF4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16/993 (1.6)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89424B8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22/882 (2.7)</w:t>
            </w:r>
          </w:p>
        </w:tc>
        <w:tc>
          <w:tcPr>
            <w:tcW w:w="1558" w:type="dxa"/>
            <w:shd w:val="clear" w:color="000000" w:fill="FFFFFF"/>
            <w:vAlign w:val="center"/>
            <w:hideMark/>
          </w:tcPr>
          <w:p w14:paraId="565180D5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11/336 (3.3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0FC84AFE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.049</w:t>
            </w:r>
          </w:p>
        </w:tc>
      </w:tr>
      <w:tr w:rsidR="00B0497A" w:rsidRPr="00B0497A" w14:paraId="1DBD7649" w14:textId="77777777" w:rsidTr="009E54AB">
        <w:trPr>
          <w:trHeight w:val="177"/>
          <w:jc w:val="center"/>
        </w:trPr>
        <w:tc>
          <w:tcPr>
            <w:tcW w:w="2977" w:type="dxa"/>
            <w:shd w:val="clear" w:color="000000" w:fill="FFFFFF"/>
            <w:vAlign w:val="center"/>
            <w:hideMark/>
          </w:tcPr>
          <w:p w14:paraId="7D23176C" w14:textId="77777777" w:rsidR="00A86C41" w:rsidRPr="00B0497A" w:rsidRDefault="00A86C41" w:rsidP="009E54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IST-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646754F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18/993 (1.8)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80F20E8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28/882 (3.4)</w:t>
            </w:r>
          </w:p>
        </w:tc>
        <w:tc>
          <w:tcPr>
            <w:tcW w:w="1558" w:type="dxa"/>
            <w:shd w:val="clear" w:color="000000" w:fill="FFFFFF"/>
            <w:vAlign w:val="center"/>
            <w:hideMark/>
          </w:tcPr>
          <w:p w14:paraId="176E2985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13/336 (3.9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783B807F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.019</w:t>
            </w:r>
          </w:p>
        </w:tc>
      </w:tr>
      <w:tr w:rsidR="00B0497A" w:rsidRPr="00B0497A" w14:paraId="6D92A954" w14:textId="77777777" w:rsidTr="009E54AB">
        <w:trPr>
          <w:trHeight w:val="60"/>
          <w:jc w:val="center"/>
        </w:trPr>
        <w:tc>
          <w:tcPr>
            <w:tcW w:w="2977" w:type="dxa"/>
            <w:shd w:val="clear" w:color="000000" w:fill="FFFFFF"/>
            <w:vAlign w:val="center"/>
            <w:hideMark/>
          </w:tcPr>
          <w:p w14:paraId="086F8299" w14:textId="77777777" w:rsidR="00A86C41" w:rsidRPr="00B0497A" w:rsidRDefault="00A86C41" w:rsidP="009E54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 xml:space="preserve">Clinician reported any Intracranial haemorrhage 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8F1E446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52/993 (5.2)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2CF3037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73/882 (8.9)</w:t>
            </w:r>
          </w:p>
        </w:tc>
        <w:tc>
          <w:tcPr>
            <w:tcW w:w="1558" w:type="dxa"/>
            <w:shd w:val="clear" w:color="000000" w:fill="FFFFFF"/>
            <w:vAlign w:val="center"/>
            <w:hideMark/>
          </w:tcPr>
          <w:p w14:paraId="51797F34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30/336 (8.9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3D11C3D5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.004</w:t>
            </w:r>
          </w:p>
        </w:tc>
      </w:tr>
      <w:tr w:rsidR="00B0497A" w:rsidRPr="00B0497A" w14:paraId="70F9FC43" w14:textId="77777777" w:rsidTr="009E54AB">
        <w:trPr>
          <w:trHeight w:val="125"/>
          <w:jc w:val="center"/>
        </w:trPr>
        <w:tc>
          <w:tcPr>
            <w:tcW w:w="2977" w:type="dxa"/>
            <w:shd w:val="clear" w:color="000000" w:fill="FFFFFF"/>
            <w:vAlign w:val="center"/>
            <w:hideMark/>
          </w:tcPr>
          <w:p w14:paraId="2E76EB63" w14:textId="77777777" w:rsidR="00A86C41" w:rsidRPr="00B0497A" w:rsidRDefault="00A86C41" w:rsidP="009E54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Fatal ICH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330EFC9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7/993 (0.7)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76BBC0D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5/882 (0.6)</w:t>
            </w:r>
          </w:p>
        </w:tc>
        <w:tc>
          <w:tcPr>
            <w:tcW w:w="1558" w:type="dxa"/>
            <w:shd w:val="clear" w:color="000000" w:fill="FFFFFF"/>
            <w:vAlign w:val="center"/>
            <w:hideMark/>
          </w:tcPr>
          <w:p w14:paraId="6B1A03E1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5/336 (1.5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013C1AD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.287</w:t>
            </w:r>
          </w:p>
        </w:tc>
      </w:tr>
      <w:tr w:rsidR="00B0497A" w:rsidRPr="00B0497A" w14:paraId="078125D6" w14:textId="77777777" w:rsidTr="009E54AB">
        <w:trPr>
          <w:trHeight w:val="50"/>
          <w:jc w:val="center"/>
        </w:trPr>
        <w:tc>
          <w:tcPr>
            <w:tcW w:w="2977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414F7E31" w14:textId="77777777" w:rsidR="00A86C41" w:rsidRPr="00B0497A" w:rsidRDefault="00A86C41" w:rsidP="009E54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Adjudicated any ICH</w:t>
            </w:r>
          </w:p>
        </w:tc>
        <w:tc>
          <w:tcPr>
            <w:tcW w:w="1843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21A8EE5A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119/993 (12.0)</w:t>
            </w:r>
          </w:p>
        </w:tc>
        <w:tc>
          <w:tcPr>
            <w:tcW w:w="1843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68CCB049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137/882 (16.7)</w:t>
            </w:r>
          </w:p>
        </w:tc>
        <w:tc>
          <w:tcPr>
            <w:tcW w:w="1558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0F93C633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56/336 (16.7)</w:t>
            </w:r>
          </w:p>
        </w:tc>
        <w:tc>
          <w:tcPr>
            <w:tcW w:w="993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332758A9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.007</w:t>
            </w:r>
          </w:p>
        </w:tc>
      </w:tr>
      <w:tr w:rsidR="00B0497A" w:rsidRPr="00B0497A" w14:paraId="2CE0FF60" w14:textId="77777777" w:rsidTr="009E54AB">
        <w:trPr>
          <w:trHeight w:val="62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953F70" w14:textId="77777777" w:rsidR="00A86C41" w:rsidRPr="00B0497A" w:rsidRDefault="00A86C41" w:rsidP="009E54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Any Intracranial haemorrhag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AF641B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137/993 (13.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A05764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156/882 (19.0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459F2C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63/336 (18.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F840F5" w14:textId="77777777" w:rsidR="00A86C41" w:rsidRPr="00B0497A" w:rsidRDefault="00A86C41" w:rsidP="009E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.006</w:t>
            </w:r>
          </w:p>
        </w:tc>
      </w:tr>
    </w:tbl>
    <w:p w14:paraId="4EB1CFD4" w14:textId="77777777" w:rsidR="00A86C41" w:rsidRPr="00B0497A" w:rsidRDefault="00A86C41" w:rsidP="00A86C41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0"/>
          <w:szCs w:val="20"/>
        </w:rPr>
      </w:pPr>
      <w:r w:rsidRPr="00B0497A">
        <w:rPr>
          <w:rFonts w:ascii="Times New Roman" w:eastAsia="TimesNewRomanPSMT" w:hAnsi="Times New Roman" w:cs="Times New Roman"/>
          <w:sz w:val="20"/>
          <w:szCs w:val="20"/>
        </w:rPr>
        <w:t xml:space="preserve">Data are shown as n/N (%). </w:t>
      </w:r>
    </w:p>
    <w:p w14:paraId="167EDC92" w14:textId="4A33D1A6" w:rsidR="00A86C41" w:rsidRPr="00B0497A" w:rsidRDefault="00C52E46" w:rsidP="00A86C41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0"/>
          <w:szCs w:val="20"/>
        </w:rPr>
      </w:pPr>
      <w:r w:rsidRPr="00B0497A">
        <w:rPr>
          <w:rFonts w:ascii="Times New Roman" w:eastAsia="OTNEJMScalaSansLF" w:hAnsi="Times New Roman" w:cs="Times New Roman"/>
          <w:sz w:val="20"/>
          <w:szCs w:val="20"/>
          <w:vertAlign w:val="superscript"/>
        </w:rPr>
        <w:t>1</w:t>
      </w:r>
      <w:r w:rsidR="00A86C41" w:rsidRPr="00B0497A">
        <w:rPr>
          <w:rFonts w:ascii="Times New Roman" w:eastAsia="TimesNewRomanPSMT" w:hAnsi="Times New Roman" w:cs="Times New Roman"/>
          <w:sz w:val="20"/>
          <w:szCs w:val="20"/>
        </w:rPr>
        <w:t xml:space="preserve"> Categories of estimated glomerular filtration rate: Stage G</w:t>
      </w:r>
      <w:r w:rsidR="00A86C41" w:rsidRPr="00B0497A">
        <w:rPr>
          <w:rFonts w:ascii="Times New Roman" w:eastAsia="TimesNewRomanPSMT" w:hAnsi="Times New Roman" w:cs="Times New Roman"/>
          <w:sz w:val="20"/>
          <w:szCs w:val="20"/>
          <w:vertAlign w:val="subscript"/>
        </w:rPr>
        <w:t>1</w:t>
      </w:r>
      <w:r w:rsidR="00A86C41" w:rsidRPr="00B0497A">
        <w:rPr>
          <w:rFonts w:ascii="Times New Roman" w:eastAsia="TimesNewRomanPSMT" w:hAnsi="Times New Roman" w:cs="Times New Roman"/>
          <w:sz w:val="20"/>
          <w:szCs w:val="20"/>
        </w:rPr>
        <w:t xml:space="preserve"> (≥90 ml/min/1.73m</w:t>
      </w:r>
      <w:r w:rsidR="00A86C41" w:rsidRPr="00B0497A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2</w:t>
      </w:r>
      <w:r w:rsidR="00A86C41" w:rsidRPr="00B0497A">
        <w:rPr>
          <w:rFonts w:ascii="Times New Roman" w:eastAsia="TimesNewRomanPSMT" w:hAnsi="Times New Roman" w:cs="Times New Roman"/>
          <w:sz w:val="20"/>
          <w:szCs w:val="20"/>
        </w:rPr>
        <w:t>), Stage G</w:t>
      </w:r>
      <w:r w:rsidR="00A86C41" w:rsidRPr="00B0497A">
        <w:rPr>
          <w:rFonts w:ascii="Times New Roman" w:eastAsia="TimesNewRomanPSMT" w:hAnsi="Times New Roman" w:cs="Times New Roman"/>
          <w:sz w:val="20"/>
          <w:szCs w:val="20"/>
          <w:vertAlign w:val="subscript"/>
        </w:rPr>
        <w:t>2</w:t>
      </w:r>
      <w:r w:rsidR="00A86C41" w:rsidRPr="00B0497A">
        <w:rPr>
          <w:rFonts w:ascii="Times New Roman" w:eastAsia="TimesNewRomanPSMT" w:hAnsi="Times New Roman" w:cs="Times New Roman"/>
          <w:sz w:val="20"/>
          <w:szCs w:val="20"/>
        </w:rPr>
        <w:t xml:space="preserve"> (60-89 ml/min/1.73m</w:t>
      </w:r>
      <w:r w:rsidR="00A86C41" w:rsidRPr="00B0497A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2</w:t>
      </w:r>
      <w:r w:rsidR="00A86C41" w:rsidRPr="00B0497A">
        <w:rPr>
          <w:rFonts w:ascii="Times New Roman" w:eastAsia="TimesNewRomanPSMT" w:hAnsi="Times New Roman" w:cs="Times New Roman"/>
          <w:sz w:val="20"/>
          <w:szCs w:val="20"/>
        </w:rPr>
        <w:t>), Stage G</w:t>
      </w:r>
      <w:r w:rsidR="00A86C41" w:rsidRPr="00B0497A">
        <w:rPr>
          <w:rFonts w:ascii="Times New Roman" w:eastAsia="TimesNewRomanPSMT" w:hAnsi="Times New Roman" w:cs="Times New Roman"/>
          <w:sz w:val="20"/>
          <w:szCs w:val="20"/>
          <w:vertAlign w:val="subscript"/>
        </w:rPr>
        <w:t>3</w:t>
      </w:r>
      <w:r w:rsidR="00A86C41" w:rsidRPr="00B0497A">
        <w:rPr>
          <w:rFonts w:ascii="Times New Roman" w:eastAsia="TimesNewRomanPSMT" w:hAnsi="Times New Roman" w:cs="Times New Roman"/>
          <w:sz w:val="20"/>
          <w:szCs w:val="20"/>
        </w:rPr>
        <w:t xml:space="preserve"> (&lt;60 ml/min/1.73m</w:t>
      </w:r>
      <w:r w:rsidR="00A86C41" w:rsidRPr="00B0497A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2</w:t>
      </w:r>
      <w:r w:rsidR="00A86C41" w:rsidRPr="00B0497A">
        <w:rPr>
          <w:rFonts w:ascii="Times New Roman" w:eastAsia="TimesNewRomanPSMT" w:hAnsi="Times New Roman" w:cs="Times New Roman"/>
          <w:sz w:val="20"/>
          <w:szCs w:val="20"/>
        </w:rPr>
        <w:t>).</w:t>
      </w:r>
    </w:p>
    <w:p w14:paraId="1BE09DBD" w14:textId="77777777" w:rsidR="00A86C41" w:rsidRPr="00B0497A" w:rsidRDefault="00A86C41" w:rsidP="00A86C41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497A">
        <w:rPr>
          <w:rFonts w:ascii="Times New Roman" w:eastAsia="TimesNewRomanPSMT" w:hAnsi="Times New Roman" w:cs="Times New Roman"/>
          <w:sz w:val="20"/>
          <w:szCs w:val="20"/>
        </w:rPr>
        <w:t xml:space="preserve">Abbreviations: </w:t>
      </w:r>
      <w:r w:rsidRPr="00B0497A">
        <w:rPr>
          <w:rFonts w:ascii="Times New Roman" w:hAnsi="Times New Roman" w:cs="Times New Roman"/>
          <w:sz w:val="20"/>
          <w:szCs w:val="20"/>
        </w:rPr>
        <w:t xml:space="preserve">SITS-MOST=Safe Implementation of Thrombolysis in Stroke Monitoring Study. NINDS=National Institute of Neurological Disorders and Stroke. ECASS=European Co-operative Acute Stroke Study. IST=International Stroke Trial, ICH: intracerebral </w:t>
      </w:r>
      <w:proofErr w:type="spellStart"/>
      <w:r w:rsidRPr="00B0497A">
        <w:rPr>
          <w:rFonts w:ascii="Times New Roman" w:hAnsi="Times New Roman" w:cs="Times New Roman"/>
          <w:sz w:val="20"/>
          <w:szCs w:val="20"/>
        </w:rPr>
        <w:t>hemorrhage</w:t>
      </w:r>
      <w:proofErr w:type="spellEnd"/>
      <w:r w:rsidRPr="00B0497A">
        <w:rPr>
          <w:rFonts w:ascii="Times New Roman" w:hAnsi="Times New Roman" w:cs="Times New Roman"/>
          <w:sz w:val="20"/>
          <w:szCs w:val="20"/>
        </w:rPr>
        <w:t>.</w:t>
      </w:r>
    </w:p>
    <w:p w14:paraId="57E5EEF6" w14:textId="647367DD" w:rsidR="0051405B" w:rsidRPr="00B0497A" w:rsidRDefault="0051405B">
      <w:pPr>
        <w:rPr>
          <w:rFonts w:ascii="Times New Roman" w:eastAsia="Times New Roman" w:hAnsi="Times New Roman" w:cs="Times New Roman"/>
          <w:b/>
        </w:rPr>
      </w:pPr>
      <w:r w:rsidRPr="00B0497A">
        <w:rPr>
          <w:rFonts w:ascii="Times New Roman" w:eastAsia="Times New Roman" w:hAnsi="Times New Roman" w:cs="Times New Roman"/>
          <w:b/>
        </w:rPr>
        <w:br w:type="page"/>
      </w:r>
    </w:p>
    <w:p w14:paraId="2B0D3FF1" w14:textId="77777777" w:rsidR="0051405B" w:rsidRPr="00B0497A" w:rsidRDefault="0051405B" w:rsidP="00073680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51405B" w:rsidRPr="00B0497A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1624AA" w14:textId="157BEDE0" w:rsidR="005D5A54" w:rsidRPr="00B0497A" w:rsidRDefault="007A7E60" w:rsidP="002318BC">
      <w:pPr>
        <w:spacing w:after="120" w:line="240" w:lineRule="auto"/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</w:pPr>
      <w:r w:rsidRPr="00B0497A">
        <w:rPr>
          <w:rFonts w:ascii="Times New Roman" w:eastAsia="TimesNewRomanPSMT" w:hAnsi="Times New Roman" w:cs="Times New Roman"/>
          <w:b/>
          <w:bCs/>
          <w:sz w:val="24"/>
          <w:szCs w:val="24"/>
        </w:rPr>
        <w:lastRenderedPageBreak/>
        <w:t xml:space="preserve">Supplement Table 2: </w:t>
      </w:r>
      <w:r w:rsidR="0050692E" w:rsidRPr="00B0497A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>C</w:t>
      </w:r>
      <w:r w:rsidR="0051405B" w:rsidRPr="00B0497A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 xml:space="preserve">auses of death by </w:t>
      </w:r>
      <w:r w:rsidR="00457136" w:rsidRPr="00B0497A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>stages of renal function</w:t>
      </w:r>
    </w:p>
    <w:tbl>
      <w:tblPr>
        <w:tblW w:w="902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80"/>
        <w:gridCol w:w="1551"/>
        <w:gridCol w:w="1552"/>
        <w:gridCol w:w="1551"/>
        <w:gridCol w:w="892"/>
      </w:tblGrid>
      <w:tr w:rsidR="00B0497A" w:rsidRPr="00B0497A" w14:paraId="4CBB413F" w14:textId="77777777" w:rsidTr="009C0043">
        <w:trPr>
          <w:trHeight w:val="369"/>
          <w:jc w:val="center"/>
        </w:trPr>
        <w:tc>
          <w:tcPr>
            <w:tcW w:w="34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6543B" w14:textId="4CF01103" w:rsidR="00FF1387" w:rsidRPr="00B0497A" w:rsidRDefault="00FF1387" w:rsidP="00184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46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DFC9D" w14:textId="02F1F88B" w:rsidR="00FF1387" w:rsidRPr="00B0497A" w:rsidRDefault="00FF1387" w:rsidP="000C4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 xml:space="preserve">   eGFR Category</w:t>
            </w:r>
            <w:r w:rsidR="00C52E46" w:rsidRPr="00B0497A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, ml/min per 1.73 m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</w:tcPr>
          <w:p w14:paraId="3561EB46" w14:textId="77777777" w:rsidR="00FF1387" w:rsidRPr="00B0497A" w:rsidRDefault="00FF1387" w:rsidP="00FF13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21E0EB9A" w14:textId="67DB620B" w:rsidR="00FF1387" w:rsidRPr="00B0497A" w:rsidRDefault="00FF1387" w:rsidP="00FF13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 xml:space="preserve">   </w:t>
            </w:r>
            <w:r w:rsidR="000B6555" w:rsidRPr="00B0497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B0497A" w:rsidRPr="00B0497A" w14:paraId="6930E49A" w14:textId="5B7BAA22" w:rsidTr="009C0043">
        <w:trPr>
          <w:trHeight w:val="369"/>
          <w:jc w:val="center"/>
        </w:trPr>
        <w:tc>
          <w:tcPr>
            <w:tcW w:w="34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13D9A" w14:textId="4F3F5D6D" w:rsidR="00FF1387" w:rsidRPr="00B0497A" w:rsidRDefault="00FF1387" w:rsidP="008E6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53401" w14:textId="77777777" w:rsidR="00FF1387" w:rsidRPr="00B0497A" w:rsidRDefault="00FF1387" w:rsidP="008E6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Stage G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1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 xml:space="preserve"> (n=993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8FC42" w14:textId="77777777" w:rsidR="00FF1387" w:rsidRPr="00B0497A" w:rsidRDefault="00FF1387" w:rsidP="008E6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Stage G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2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 xml:space="preserve"> (n=822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2270D" w14:textId="77777777" w:rsidR="00FF1387" w:rsidRPr="00B0497A" w:rsidRDefault="00FF1387" w:rsidP="008E6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Stage G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 xml:space="preserve">3 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(n=336)</w:t>
            </w:r>
          </w:p>
        </w:tc>
        <w:tc>
          <w:tcPr>
            <w:tcW w:w="892" w:type="dxa"/>
            <w:vMerge/>
            <w:tcBorders>
              <w:bottom w:val="single" w:sz="4" w:space="0" w:color="auto"/>
            </w:tcBorders>
          </w:tcPr>
          <w:p w14:paraId="323AC55A" w14:textId="4F257FE9" w:rsidR="00FF1387" w:rsidRPr="00B0497A" w:rsidRDefault="00FF1387" w:rsidP="00A90A78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0497A" w:rsidRPr="00B0497A" w14:paraId="7C4EC5FC" w14:textId="13B1CFDC" w:rsidTr="009C0043">
        <w:trPr>
          <w:trHeight w:val="283"/>
          <w:jc w:val="center"/>
        </w:trPr>
        <w:tc>
          <w:tcPr>
            <w:tcW w:w="34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BEE1B5" w14:textId="5ECEBC09" w:rsidR="006948A7" w:rsidRPr="00B0497A" w:rsidRDefault="006948A7" w:rsidP="006948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Direct effects of the acute ischemic stroke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E5969A" w14:textId="5DB182A8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28/993 (2.8%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CF4E1D" w14:textId="3C157053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30/822 (3.6%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F482E7" w14:textId="45920D60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22/336 (6.5%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77FED4F" w14:textId="518F02B8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B0497A" w:rsidRPr="00B0497A" w14:paraId="1ABDF83D" w14:textId="71BFC6FD" w:rsidTr="009C0043">
        <w:trPr>
          <w:trHeight w:val="60"/>
          <w:jc w:val="center"/>
        </w:trPr>
        <w:tc>
          <w:tcPr>
            <w:tcW w:w="3480" w:type="dxa"/>
            <w:shd w:val="clear" w:color="auto" w:fill="auto"/>
            <w:hideMark/>
          </w:tcPr>
          <w:p w14:paraId="750E4E3A" w14:textId="5FE926D8" w:rsidR="006948A7" w:rsidRPr="00B0497A" w:rsidRDefault="006948A7" w:rsidP="006948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0" w:name="_Hlk122367052"/>
            <w:r w:rsidRPr="00B0497A">
              <w:rPr>
                <w:rFonts w:ascii="Times New Roman" w:hAnsi="Times New Roman" w:cs="Times New Roman"/>
              </w:rPr>
              <w:t xml:space="preserve">Acute intracerebral </w:t>
            </w:r>
            <w:proofErr w:type="spellStart"/>
            <w:r w:rsidRPr="00B0497A">
              <w:rPr>
                <w:rFonts w:ascii="Times New Roman" w:hAnsi="Times New Roman" w:cs="Times New Roman"/>
              </w:rPr>
              <w:t>hemorrhage</w:t>
            </w:r>
            <w:proofErr w:type="spellEnd"/>
          </w:p>
        </w:tc>
        <w:tc>
          <w:tcPr>
            <w:tcW w:w="1551" w:type="dxa"/>
            <w:shd w:val="clear" w:color="auto" w:fill="auto"/>
            <w:hideMark/>
          </w:tcPr>
          <w:p w14:paraId="40DC06AC" w14:textId="2573BC91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11/993 (1.1%)</w:t>
            </w:r>
          </w:p>
        </w:tc>
        <w:tc>
          <w:tcPr>
            <w:tcW w:w="1552" w:type="dxa"/>
            <w:shd w:val="clear" w:color="auto" w:fill="auto"/>
            <w:hideMark/>
          </w:tcPr>
          <w:p w14:paraId="53F8DB36" w14:textId="3567443B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12/822 (1.5%)</w:t>
            </w:r>
          </w:p>
        </w:tc>
        <w:tc>
          <w:tcPr>
            <w:tcW w:w="1551" w:type="dxa"/>
            <w:shd w:val="clear" w:color="auto" w:fill="auto"/>
            <w:hideMark/>
          </w:tcPr>
          <w:p w14:paraId="0CFE8195" w14:textId="105C0D8E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9/336 (2.7%)</w:t>
            </w:r>
          </w:p>
        </w:tc>
        <w:tc>
          <w:tcPr>
            <w:tcW w:w="892" w:type="dxa"/>
          </w:tcPr>
          <w:p w14:paraId="6541C933" w14:textId="7668312B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</w:tr>
      <w:bookmarkEnd w:id="0"/>
      <w:tr w:rsidR="00B0497A" w:rsidRPr="00B0497A" w14:paraId="6812A5BA" w14:textId="27D09BF2" w:rsidTr="009C0043">
        <w:trPr>
          <w:trHeight w:val="291"/>
          <w:jc w:val="center"/>
        </w:trPr>
        <w:tc>
          <w:tcPr>
            <w:tcW w:w="3480" w:type="dxa"/>
            <w:shd w:val="clear" w:color="auto" w:fill="auto"/>
            <w:hideMark/>
          </w:tcPr>
          <w:p w14:paraId="04E8FE1A" w14:textId="79E19725" w:rsidR="006948A7" w:rsidRPr="00B0497A" w:rsidRDefault="006948A7" w:rsidP="006948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Recurrent stroke</w:t>
            </w:r>
          </w:p>
        </w:tc>
        <w:tc>
          <w:tcPr>
            <w:tcW w:w="1551" w:type="dxa"/>
            <w:shd w:val="clear" w:color="auto" w:fill="auto"/>
            <w:hideMark/>
          </w:tcPr>
          <w:p w14:paraId="7968D8EC" w14:textId="3680BA35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2" w:type="dxa"/>
            <w:shd w:val="clear" w:color="auto" w:fill="auto"/>
            <w:hideMark/>
          </w:tcPr>
          <w:p w14:paraId="4656DFC1" w14:textId="037450E2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1" w:type="dxa"/>
            <w:shd w:val="clear" w:color="auto" w:fill="auto"/>
            <w:hideMark/>
          </w:tcPr>
          <w:p w14:paraId="0DD2B912" w14:textId="204FA879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</w:tcPr>
          <w:p w14:paraId="08FB5468" w14:textId="446D9102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0497A" w:rsidRPr="00B0497A" w14:paraId="3243C754" w14:textId="2CE1C3D1" w:rsidTr="009C0043">
        <w:trPr>
          <w:trHeight w:val="189"/>
          <w:jc w:val="center"/>
        </w:trPr>
        <w:tc>
          <w:tcPr>
            <w:tcW w:w="3480" w:type="dxa"/>
            <w:shd w:val="clear" w:color="auto" w:fill="auto"/>
            <w:hideMark/>
          </w:tcPr>
          <w:p w14:paraId="2E6CC7A2" w14:textId="17023201" w:rsidR="006948A7" w:rsidRPr="00B0497A" w:rsidRDefault="006948A7" w:rsidP="006948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 xml:space="preserve">    Acute intracerebral </w:t>
            </w:r>
            <w:proofErr w:type="spellStart"/>
            <w:r w:rsidRPr="00B0497A">
              <w:rPr>
                <w:rFonts w:ascii="Times New Roman" w:hAnsi="Times New Roman" w:cs="Times New Roman"/>
              </w:rPr>
              <w:t>hemorrhage</w:t>
            </w:r>
            <w:proofErr w:type="spellEnd"/>
          </w:p>
        </w:tc>
        <w:tc>
          <w:tcPr>
            <w:tcW w:w="1551" w:type="dxa"/>
            <w:shd w:val="clear" w:color="auto" w:fill="auto"/>
            <w:hideMark/>
          </w:tcPr>
          <w:p w14:paraId="1E335D62" w14:textId="115EBC05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0/993(0.0%)</w:t>
            </w:r>
          </w:p>
        </w:tc>
        <w:tc>
          <w:tcPr>
            <w:tcW w:w="1552" w:type="dxa"/>
            <w:shd w:val="clear" w:color="auto" w:fill="auto"/>
            <w:hideMark/>
          </w:tcPr>
          <w:p w14:paraId="33922FAD" w14:textId="49A72A79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0/822(0.0%)</w:t>
            </w:r>
          </w:p>
        </w:tc>
        <w:tc>
          <w:tcPr>
            <w:tcW w:w="1551" w:type="dxa"/>
            <w:shd w:val="clear" w:color="auto" w:fill="auto"/>
            <w:hideMark/>
          </w:tcPr>
          <w:p w14:paraId="0A3BC6BC" w14:textId="243DFDC8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0/336(0.0%)</w:t>
            </w:r>
          </w:p>
        </w:tc>
        <w:tc>
          <w:tcPr>
            <w:tcW w:w="892" w:type="dxa"/>
          </w:tcPr>
          <w:p w14:paraId="6C21FEF1" w14:textId="0358EBC4" w:rsidR="006948A7" w:rsidRPr="00B0497A" w:rsidRDefault="004F2926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0497A" w:rsidRPr="00B0497A" w14:paraId="6FBECD3E" w14:textId="6F3E5178" w:rsidTr="009C0043">
        <w:trPr>
          <w:trHeight w:val="60"/>
          <w:jc w:val="center"/>
        </w:trPr>
        <w:tc>
          <w:tcPr>
            <w:tcW w:w="3480" w:type="dxa"/>
            <w:shd w:val="clear" w:color="auto" w:fill="auto"/>
            <w:hideMark/>
          </w:tcPr>
          <w:p w14:paraId="6D42C1B9" w14:textId="56CAA898" w:rsidR="006948A7" w:rsidRPr="00B0497A" w:rsidRDefault="006948A7" w:rsidP="006948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 xml:space="preserve">    Acute ischemic stroke</w:t>
            </w:r>
          </w:p>
        </w:tc>
        <w:tc>
          <w:tcPr>
            <w:tcW w:w="1551" w:type="dxa"/>
            <w:shd w:val="clear" w:color="auto" w:fill="auto"/>
            <w:hideMark/>
          </w:tcPr>
          <w:p w14:paraId="350EB8BD" w14:textId="4D97281B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2/993 (0.2%)</w:t>
            </w:r>
          </w:p>
        </w:tc>
        <w:tc>
          <w:tcPr>
            <w:tcW w:w="1552" w:type="dxa"/>
            <w:shd w:val="clear" w:color="auto" w:fill="auto"/>
            <w:hideMark/>
          </w:tcPr>
          <w:p w14:paraId="10D1FF1C" w14:textId="4E664C03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2/822 (0.2%)</w:t>
            </w:r>
          </w:p>
        </w:tc>
        <w:tc>
          <w:tcPr>
            <w:tcW w:w="1551" w:type="dxa"/>
            <w:shd w:val="clear" w:color="auto" w:fill="auto"/>
            <w:hideMark/>
          </w:tcPr>
          <w:p w14:paraId="63347D7B" w14:textId="2FDA8E39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2/336 (0.6%)</w:t>
            </w:r>
          </w:p>
        </w:tc>
        <w:tc>
          <w:tcPr>
            <w:tcW w:w="892" w:type="dxa"/>
          </w:tcPr>
          <w:p w14:paraId="44C8546A" w14:textId="16334725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  <w:sz w:val="24"/>
                <w:szCs w:val="24"/>
              </w:rPr>
              <w:t>.482</w:t>
            </w:r>
          </w:p>
        </w:tc>
      </w:tr>
      <w:tr w:rsidR="00B0497A" w:rsidRPr="00B0497A" w14:paraId="2E256972" w14:textId="545B4F08" w:rsidTr="009C0043">
        <w:trPr>
          <w:trHeight w:val="60"/>
          <w:jc w:val="center"/>
        </w:trPr>
        <w:tc>
          <w:tcPr>
            <w:tcW w:w="3480" w:type="dxa"/>
            <w:shd w:val="clear" w:color="auto" w:fill="auto"/>
            <w:hideMark/>
          </w:tcPr>
          <w:p w14:paraId="05D4C381" w14:textId="5B79DCB7" w:rsidR="006948A7" w:rsidRPr="00B0497A" w:rsidRDefault="006948A7" w:rsidP="006948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 xml:space="preserve">    Undifferentiated stroke</w:t>
            </w:r>
          </w:p>
        </w:tc>
        <w:tc>
          <w:tcPr>
            <w:tcW w:w="1551" w:type="dxa"/>
            <w:shd w:val="clear" w:color="auto" w:fill="auto"/>
            <w:hideMark/>
          </w:tcPr>
          <w:p w14:paraId="4E5CE8A1" w14:textId="7A8B486E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1/993 (0.1%)</w:t>
            </w:r>
          </w:p>
        </w:tc>
        <w:tc>
          <w:tcPr>
            <w:tcW w:w="1552" w:type="dxa"/>
            <w:shd w:val="clear" w:color="auto" w:fill="auto"/>
            <w:hideMark/>
          </w:tcPr>
          <w:p w14:paraId="5D554E3D" w14:textId="1789BE75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0/822(0.0%)</w:t>
            </w:r>
          </w:p>
        </w:tc>
        <w:tc>
          <w:tcPr>
            <w:tcW w:w="1551" w:type="dxa"/>
            <w:shd w:val="clear" w:color="auto" w:fill="auto"/>
            <w:hideMark/>
          </w:tcPr>
          <w:p w14:paraId="2CA76DA0" w14:textId="62531539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0/336(0.0%)</w:t>
            </w:r>
          </w:p>
        </w:tc>
        <w:tc>
          <w:tcPr>
            <w:tcW w:w="892" w:type="dxa"/>
          </w:tcPr>
          <w:p w14:paraId="4DF3CEA8" w14:textId="483D081E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  <w:sz w:val="24"/>
                <w:szCs w:val="24"/>
              </w:rPr>
              <w:t>.558</w:t>
            </w:r>
          </w:p>
        </w:tc>
      </w:tr>
      <w:tr w:rsidR="00B0497A" w:rsidRPr="00B0497A" w14:paraId="6AAFC4D9" w14:textId="1D4BDA53" w:rsidTr="009C0043">
        <w:trPr>
          <w:trHeight w:val="127"/>
          <w:jc w:val="center"/>
        </w:trPr>
        <w:tc>
          <w:tcPr>
            <w:tcW w:w="3480" w:type="dxa"/>
            <w:shd w:val="clear" w:color="auto" w:fill="auto"/>
            <w:hideMark/>
          </w:tcPr>
          <w:p w14:paraId="6C4AF77A" w14:textId="63E7468D" w:rsidR="006948A7" w:rsidRPr="00B0497A" w:rsidRDefault="006948A7" w:rsidP="006948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Acute coronary event</w:t>
            </w:r>
          </w:p>
        </w:tc>
        <w:tc>
          <w:tcPr>
            <w:tcW w:w="1551" w:type="dxa"/>
            <w:shd w:val="clear" w:color="auto" w:fill="auto"/>
            <w:hideMark/>
          </w:tcPr>
          <w:p w14:paraId="130504F3" w14:textId="549270FC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3/993 (0.3%)</w:t>
            </w:r>
          </w:p>
        </w:tc>
        <w:tc>
          <w:tcPr>
            <w:tcW w:w="1552" w:type="dxa"/>
            <w:shd w:val="clear" w:color="auto" w:fill="auto"/>
            <w:hideMark/>
          </w:tcPr>
          <w:p w14:paraId="429B9B0B" w14:textId="16BB1B01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2/822 (0.2%)</w:t>
            </w:r>
          </w:p>
        </w:tc>
        <w:tc>
          <w:tcPr>
            <w:tcW w:w="1551" w:type="dxa"/>
            <w:shd w:val="clear" w:color="auto" w:fill="auto"/>
            <w:hideMark/>
          </w:tcPr>
          <w:p w14:paraId="6697DABF" w14:textId="7C154189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2/336 (0.6%)</w:t>
            </w:r>
          </w:p>
        </w:tc>
        <w:tc>
          <w:tcPr>
            <w:tcW w:w="892" w:type="dxa"/>
          </w:tcPr>
          <w:p w14:paraId="02036D16" w14:textId="686D5125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  <w:sz w:val="24"/>
                <w:szCs w:val="24"/>
              </w:rPr>
              <w:t>.625</w:t>
            </w:r>
          </w:p>
        </w:tc>
      </w:tr>
      <w:tr w:rsidR="00B0497A" w:rsidRPr="00B0497A" w14:paraId="660EBD76" w14:textId="587C8AAE" w:rsidTr="009C0043">
        <w:trPr>
          <w:trHeight w:val="192"/>
          <w:jc w:val="center"/>
        </w:trPr>
        <w:tc>
          <w:tcPr>
            <w:tcW w:w="3480" w:type="dxa"/>
            <w:shd w:val="clear" w:color="auto" w:fill="auto"/>
            <w:hideMark/>
          </w:tcPr>
          <w:p w14:paraId="741FB583" w14:textId="6CBF0788" w:rsidR="006948A7" w:rsidRPr="00B0497A" w:rsidRDefault="006948A7" w:rsidP="006948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Other vascular</w:t>
            </w:r>
          </w:p>
        </w:tc>
        <w:tc>
          <w:tcPr>
            <w:tcW w:w="1551" w:type="dxa"/>
            <w:shd w:val="clear" w:color="auto" w:fill="auto"/>
            <w:hideMark/>
          </w:tcPr>
          <w:p w14:paraId="7F834604" w14:textId="0CA15B96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2/993 (0.2%)</w:t>
            </w:r>
          </w:p>
        </w:tc>
        <w:tc>
          <w:tcPr>
            <w:tcW w:w="1552" w:type="dxa"/>
            <w:shd w:val="clear" w:color="auto" w:fill="auto"/>
            <w:hideMark/>
          </w:tcPr>
          <w:p w14:paraId="6A220927" w14:textId="1E1F77EF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8/822 (1.0%)</w:t>
            </w:r>
          </w:p>
        </w:tc>
        <w:tc>
          <w:tcPr>
            <w:tcW w:w="1551" w:type="dxa"/>
            <w:shd w:val="clear" w:color="auto" w:fill="auto"/>
            <w:hideMark/>
          </w:tcPr>
          <w:p w14:paraId="36C60731" w14:textId="5C440319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1/336 (0.3%)</w:t>
            </w:r>
          </w:p>
        </w:tc>
        <w:tc>
          <w:tcPr>
            <w:tcW w:w="892" w:type="dxa"/>
          </w:tcPr>
          <w:p w14:paraId="3CE11D10" w14:textId="44CEE802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  <w:tr w:rsidR="00B0497A" w:rsidRPr="00B0497A" w14:paraId="2365E8CE" w14:textId="2324D637" w:rsidTr="009C0043">
        <w:trPr>
          <w:trHeight w:val="113"/>
          <w:jc w:val="center"/>
        </w:trPr>
        <w:tc>
          <w:tcPr>
            <w:tcW w:w="3480" w:type="dxa"/>
            <w:shd w:val="clear" w:color="auto" w:fill="auto"/>
            <w:hideMark/>
          </w:tcPr>
          <w:p w14:paraId="5E874FD3" w14:textId="0B7089D7" w:rsidR="006948A7" w:rsidRPr="00B0497A" w:rsidRDefault="006948A7" w:rsidP="006948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Non-vascular</w:t>
            </w:r>
          </w:p>
        </w:tc>
        <w:tc>
          <w:tcPr>
            <w:tcW w:w="1551" w:type="dxa"/>
            <w:shd w:val="clear" w:color="auto" w:fill="auto"/>
            <w:hideMark/>
          </w:tcPr>
          <w:p w14:paraId="080E4A71" w14:textId="4C02DB4B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8/993 (0.8%)</w:t>
            </w:r>
          </w:p>
        </w:tc>
        <w:tc>
          <w:tcPr>
            <w:tcW w:w="1552" w:type="dxa"/>
            <w:shd w:val="clear" w:color="auto" w:fill="auto"/>
            <w:hideMark/>
          </w:tcPr>
          <w:p w14:paraId="274A7D09" w14:textId="359D465D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25/822 (3.0%)</w:t>
            </w:r>
          </w:p>
        </w:tc>
        <w:tc>
          <w:tcPr>
            <w:tcW w:w="1551" w:type="dxa"/>
            <w:shd w:val="clear" w:color="auto" w:fill="auto"/>
            <w:hideMark/>
          </w:tcPr>
          <w:p w14:paraId="6FAB8DA5" w14:textId="5A7B8258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t>17/336 (5.1%)</w:t>
            </w:r>
          </w:p>
        </w:tc>
        <w:tc>
          <w:tcPr>
            <w:tcW w:w="892" w:type="dxa"/>
          </w:tcPr>
          <w:p w14:paraId="573AC8EE" w14:textId="456D7839" w:rsidR="006948A7" w:rsidRPr="00B0497A" w:rsidRDefault="006948A7" w:rsidP="0069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15A6D2D7" w14:textId="0A410D71" w:rsidR="002D47D2" w:rsidRPr="00B0497A" w:rsidRDefault="00C52E46" w:rsidP="007B2FDB">
      <w:pPr>
        <w:widowControl w:val="0"/>
        <w:spacing w:before="120" w:after="0" w:line="240" w:lineRule="auto"/>
        <w:jc w:val="both"/>
        <w:rPr>
          <w:rFonts w:ascii="Arial" w:hAnsi="Arial" w:cs="Arial"/>
          <w:sz w:val="20"/>
          <w:szCs w:val="20"/>
          <w:shd w:val="clear" w:color="auto" w:fill="FFFFFF"/>
          <w:vertAlign w:val="superscript"/>
        </w:rPr>
      </w:pPr>
      <w:r w:rsidRPr="00B0497A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1 </w:t>
      </w:r>
      <w:r w:rsidR="002D47D2" w:rsidRPr="00B0497A">
        <w:rPr>
          <w:rFonts w:ascii="Times New Roman" w:eastAsia="TimesNewRomanPSMT" w:hAnsi="Times New Roman" w:cs="Times New Roman"/>
          <w:sz w:val="20"/>
          <w:szCs w:val="20"/>
        </w:rPr>
        <w:t>Categories of estimated glomerular filtration rate: Stage G</w:t>
      </w:r>
      <w:r w:rsidR="002D47D2" w:rsidRPr="00B0497A">
        <w:rPr>
          <w:rFonts w:ascii="Times New Roman" w:eastAsia="TimesNewRomanPSMT" w:hAnsi="Times New Roman" w:cs="Times New Roman"/>
          <w:sz w:val="20"/>
          <w:szCs w:val="20"/>
          <w:vertAlign w:val="subscript"/>
        </w:rPr>
        <w:t>1</w:t>
      </w:r>
      <w:r w:rsidR="002D47D2" w:rsidRPr="00B0497A">
        <w:rPr>
          <w:rFonts w:ascii="Times New Roman" w:eastAsia="TimesNewRomanPSMT" w:hAnsi="Times New Roman" w:cs="Times New Roman"/>
          <w:sz w:val="20"/>
          <w:szCs w:val="20"/>
        </w:rPr>
        <w:t xml:space="preserve"> (≥90 ml/min/1.73m</w:t>
      </w:r>
      <w:r w:rsidR="002D47D2" w:rsidRPr="00B0497A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2</w:t>
      </w:r>
      <w:r w:rsidR="002D47D2" w:rsidRPr="00B0497A">
        <w:rPr>
          <w:rFonts w:ascii="Times New Roman" w:eastAsia="TimesNewRomanPSMT" w:hAnsi="Times New Roman" w:cs="Times New Roman"/>
          <w:sz w:val="20"/>
          <w:szCs w:val="20"/>
        </w:rPr>
        <w:t>), Stage G</w:t>
      </w:r>
      <w:r w:rsidR="002D47D2" w:rsidRPr="00B0497A">
        <w:rPr>
          <w:rFonts w:ascii="Times New Roman" w:eastAsia="TimesNewRomanPSMT" w:hAnsi="Times New Roman" w:cs="Times New Roman"/>
          <w:sz w:val="20"/>
          <w:szCs w:val="20"/>
          <w:vertAlign w:val="subscript"/>
        </w:rPr>
        <w:t>2</w:t>
      </w:r>
      <w:r w:rsidR="002D47D2" w:rsidRPr="00B0497A">
        <w:rPr>
          <w:rFonts w:ascii="Times New Roman" w:eastAsia="TimesNewRomanPSMT" w:hAnsi="Times New Roman" w:cs="Times New Roman"/>
          <w:sz w:val="20"/>
          <w:szCs w:val="20"/>
        </w:rPr>
        <w:t xml:space="preserve"> (60-89 ml/min/1.73m</w:t>
      </w:r>
      <w:r w:rsidR="002D47D2" w:rsidRPr="00B0497A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2</w:t>
      </w:r>
      <w:r w:rsidR="002D47D2" w:rsidRPr="00B0497A">
        <w:rPr>
          <w:rFonts w:ascii="Times New Roman" w:eastAsia="TimesNewRomanPSMT" w:hAnsi="Times New Roman" w:cs="Times New Roman"/>
          <w:sz w:val="20"/>
          <w:szCs w:val="20"/>
        </w:rPr>
        <w:t>), Stage G</w:t>
      </w:r>
      <w:r w:rsidR="002D47D2" w:rsidRPr="00B0497A">
        <w:rPr>
          <w:rFonts w:ascii="Times New Roman" w:eastAsia="TimesNewRomanPSMT" w:hAnsi="Times New Roman" w:cs="Times New Roman"/>
          <w:sz w:val="20"/>
          <w:szCs w:val="20"/>
          <w:vertAlign w:val="subscript"/>
        </w:rPr>
        <w:t>3</w:t>
      </w:r>
      <w:r w:rsidR="002D47D2" w:rsidRPr="00B0497A">
        <w:rPr>
          <w:rFonts w:ascii="Times New Roman" w:eastAsia="TimesNewRomanPSMT" w:hAnsi="Times New Roman" w:cs="Times New Roman"/>
          <w:sz w:val="20"/>
          <w:szCs w:val="20"/>
        </w:rPr>
        <w:t xml:space="preserve"> (&lt;60 ml/min/1.73m</w:t>
      </w:r>
      <w:r w:rsidR="002D47D2" w:rsidRPr="00B0497A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2</w:t>
      </w:r>
      <w:r w:rsidR="002D47D2" w:rsidRPr="00B0497A">
        <w:rPr>
          <w:rFonts w:ascii="Times New Roman" w:eastAsia="TimesNewRomanPSMT" w:hAnsi="Times New Roman" w:cs="Times New Roman"/>
          <w:sz w:val="20"/>
          <w:szCs w:val="20"/>
        </w:rPr>
        <w:t>).</w:t>
      </w:r>
    </w:p>
    <w:p w14:paraId="1806C6DD" w14:textId="77777777" w:rsidR="0051405B" w:rsidRPr="00B0497A" w:rsidRDefault="0051405B" w:rsidP="00477D27">
      <w:pPr>
        <w:widowControl w:val="0"/>
        <w:spacing w:after="0" w:line="240" w:lineRule="auto"/>
        <w:jc w:val="both"/>
        <w:rPr>
          <w:rFonts w:ascii="Calibri" w:eastAsia="SimSun" w:hAnsi="Calibri" w:cs="Times New Roman"/>
          <w:kern w:val="2"/>
          <w:sz w:val="21"/>
        </w:rPr>
      </w:pPr>
    </w:p>
    <w:p w14:paraId="5104046E" w14:textId="77777777" w:rsidR="00E71DBC" w:rsidRPr="00B0497A" w:rsidRDefault="00E71DBC" w:rsidP="00583CB0">
      <w:pPr>
        <w:rPr>
          <w:rFonts w:ascii="Times New Roman" w:eastAsia="Times New Roman" w:hAnsi="Times New Roman" w:cs="Times New Roman"/>
          <w:b/>
        </w:rPr>
      </w:pPr>
    </w:p>
    <w:p w14:paraId="5F95033F" w14:textId="77777777" w:rsidR="00E71DBC" w:rsidRPr="00B0497A" w:rsidRDefault="00E71DBC" w:rsidP="00583CB0">
      <w:pPr>
        <w:rPr>
          <w:rFonts w:ascii="Times New Roman" w:eastAsia="Times New Roman" w:hAnsi="Times New Roman" w:cs="Times New Roman"/>
          <w:b/>
        </w:rPr>
      </w:pPr>
    </w:p>
    <w:p w14:paraId="0E0F2743" w14:textId="77777777" w:rsidR="00E71DBC" w:rsidRPr="00B0497A" w:rsidRDefault="00E71DBC" w:rsidP="00583CB0">
      <w:pPr>
        <w:rPr>
          <w:rFonts w:ascii="Times New Roman" w:hAnsi="Times New Roman" w:cs="Times New Roman"/>
          <w:b/>
        </w:rPr>
      </w:pPr>
    </w:p>
    <w:p w14:paraId="3689A3AE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4989F242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782D6F4C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494D9BD4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15E78DC0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78B5BBBE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14B66F08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44EC25B8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09F70479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352880C2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5266969A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267EC662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11E1ED21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38842B5A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6340AE5B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6582D00C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p w14:paraId="42B76EB0" w14:textId="77777777" w:rsidR="00B65C57" w:rsidRPr="00B0497A" w:rsidRDefault="00B65C57" w:rsidP="00583CB0">
      <w:pPr>
        <w:rPr>
          <w:rFonts w:ascii="Times New Roman" w:hAnsi="Times New Roman" w:cs="Times New Roman"/>
          <w:b/>
        </w:rPr>
        <w:sectPr w:rsidR="00B65C57" w:rsidRPr="00B0497A" w:rsidSect="00B8066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D2804A" w14:textId="77777777" w:rsidR="00B65C57" w:rsidRPr="00B0497A" w:rsidRDefault="00B65C57" w:rsidP="00583CB0">
      <w:pPr>
        <w:rPr>
          <w:rFonts w:ascii="Times New Roman" w:hAnsi="Times New Roman" w:cs="Times New Roman"/>
          <w:b/>
        </w:rPr>
      </w:pPr>
    </w:p>
    <w:tbl>
      <w:tblPr>
        <w:tblW w:w="13745" w:type="dxa"/>
        <w:jc w:val="center"/>
        <w:tblLook w:val="04A0" w:firstRow="1" w:lastRow="0" w:firstColumn="1" w:lastColumn="0" w:noHBand="0" w:noVBand="1"/>
      </w:tblPr>
      <w:tblGrid>
        <w:gridCol w:w="4678"/>
        <w:gridCol w:w="3387"/>
        <w:gridCol w:w="2120"/>
        <w:gridCol w:w="2006"/>
        <w:gridCol w:w="1554"/>
      </w:tblGrid>
      <w:tr w:rsidR="00B0497A" w:rsidRPr="00B0497A" w14:paraId="30D91159" w14:textId="77777777" w:rsidTr="00E03BC4">
        <w:trPr>
          <w:trHeight w:val="300"/>
          <w:jc w:val="center"/>
        </w:trPr>
        <w:tc>
          <w:tcPr>
            <w:tcW w:w="137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786BE" w14:textId="77777777" w:rsidR="00345107" w:rsidRPr="00B0497A" w:rsidRDefault="00345107" w:rsidP="00E03BC4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NewRomanPSMT" w:hAnsi="Times New Roman" w:cs="Times New Roman"/>
                <w:b/>
                <w:bCs/>
                <w:sz w:val="24"/>
                <w:szCs w:val="24"/>
              </w:rPr>
              <w:t xml:space="preserve">Supplement Table </w:t>
            </w:r>
            <w:r w:rsidRPr="00B0497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:</w:t>
            </w:r>
            <w:r w:rsidRPr="00B0497A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  <w:t xml:space="preserve"> </w:t>
            </w:r>
            <w:r w:rsidRPr="00B0497A">
              <w:rPr>
                <w:rFonts w:ascii="Times New Roman" w:eastAsia="SimSun" w:hAnsi="Times New Roman" w:cs="Times New Roman" w:hint="eastAsia"/>
                <w:b/>
                <w:kern w:val="2"/>
                <w:sz w:val="24"/>
                <w:szCs w:val="24"/>
                <w:lang w:val="en-US"/>
              </w:rPr>
              <w:t>S</w:t>
            </w:r>
            <w:proofErr w:type="spellStart"/>
            <w:r w:rsidRPr="00B04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mptomatic</w:t>
            </w:r>
            <w:proofErr w:type="spellEnd"/>
            <w:r w:rsidRPr="00B04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tracerebral </w:t>
            </w:r>
            <w:proofErr w:type="spellStart"/>
            <w:r w:rsidRPr="00B04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orrhage</w:t>
            </w:r>
            <w:proofErr w:type="spellEnd"/>
            <w:r w:rsidRPr="00B04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0497A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  <w:t>at 90 days by stages of renal function and randomized treatment</w:t>
            </w:r>
          </w:p>
        </w:tc>
      </w:tr>
      <w:tr w:rsidR="00B0497A" w:rsidRPr="00B0497A" w14:paraId="27FA0D9F" w14:textId="77777777" w:rsidTr="00E03BC4">
        <w:trPr>
          <w:trHeight w:val="300"/>
          <w:jc w:val="center"/>
        </w:trPr>
        <w:tc>
          <w:tcPr>
            <w:tcW w:w="46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B5382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55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F6357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Randomized treatment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D2D487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4530034D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aOR</w:t>
            </w:r>
            <w:proofErr w:type="spellEnd"/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  <w:r w:rsidRPr="00B0497A">
              <w:rPr>
                <w:rFonts w:ascii="Times New Roman" w:hAnsi="Times New Roman" w:cs="Times New Roman" w:hint="eastAsia"/>
                <w:shd w:val="clear" w:color="auto" w:fill="FFFFFF"/>
                <w:vertAlign w:val="superscript"/>
              </w:rPr>
              <w:t>1</w:t>
            </w:r>
          </w:p>
          <w:p w14:paraId="5DFB8D05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DCFD0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 xml:space="preserve"> for interaction</w:t>
            </w:r>
          </w:p>
        </w:tc>
      </w:tr>
      <w:tr w:rsidR="00B0497A" w:rsidRPr="00B0497A" w14:paraId="3B50A21C" w14:textId="77777777" w:rsidTr="00E03BC4">
        <w:trPr>
          <w:trHeight w:val="614"/>
          <w:jc w:val="center"/>
        </w:trPr>
        <w:tc>
          <w:tcPr>
            <w:tcW w:w="467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E942EF" w14:textId="77777777" w:rsidR="00345107" w:rsidRPr="00B0497A" w:rsidRDefault="00345107" w:rsidP="00E03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9B12E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Guideline recommended BP lowering group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EE9D6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  <w:b/>
                <w:bCs/>
              </w:rPr>
              <w:t>Intensive BP lowering group</w:t>
            </w:r>
          </w:p>
        </w:tc>
        <w:tc>
          <w:tcPr>
            <w:tcW w:w="2006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ED6C18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5894C9" w14:textId="77777777" w:rsidR="00345107" w:rsidRPr="00B0497A" w:rsidRDefault="00345107" w:rsidP="00E03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0497A" w:rsidRPr="00B0497A" w14:paraId="48CD8C6D" w14:textId="77777777" w:rsidTr="00E03BC4">
        <w:trPr>
          <w:trHeight w:val="133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67E3C4" w14:textId="77777777" w:rsidR="00345107" w:rsidRPr="00B0497A" w:rsidRDefault="00345107" w:rsidP="00E03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SITS-MOST</w:t>
            </w:r>
          </w:p>
        </w:tc>
        <w:tc>
          <w:tcPr>
            <w:tcW w:w="3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9996A4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22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115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1.97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34F382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14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081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1</w:t>
            </w:r>
            <w:r w:rsidRPr="00B0497A">
              <w:rPr>
                <w:rFonts w:ascii="Times New Roman" w:hAnsi="Times New Roman" w:cs="Times New Roman"/>
              </w:rPr>
              <w:t>.3</w:t>
            </w:r>
            <w:r w:rsidRPr="00B0497A">
              <w:rPr>
                <w:rFonts w:ascii="Times New Roman" w:hAnsi="Times New Roman" w:cs="Times New Roman" w:hint="eastAsia"/>
              </w:rPr>
              <w:t>0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6EABA6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77 (</w:t>
            </w:r>
            <w:r w:rsidRPr="00B0497A">
              <w:rPr>
                <w:rFonts w:ascii="Times New Roman" w:hAnsi="Times New Roman" w:cs="Times New Roman"/>
              </w:rPr>
              <w:t>0.</w:t>
            </w:r>
            <w:r w:rsidRPr="00B0497A">
              <w:rPr>
                <w:rFonts w:ascii="Times New Roman" w:hAnsi="Times New Roman" w:cs="Times New Roman" w:hint="eastAsia"/>
              </w:rPr>
              <w:t>34</w:t>
            </w:r>
            <w:r w:rsidRPr="00B0497A">
              <w:rPr>
                <w:rFonts w:ascii="Times New Roman" w:hAnsi="Times New Roman" w:cs="Times New Roman"/>
              </w:rPr>
              <w:t>-1.</w:t>
            </w:r>
            <w:r w:rsidRPr="00B0497A">
              <w:rPr>
                <w:rFonts w:ascii="Times New Roman" w:hAnsi="Times New Roman" w:cs="Times New Roman" w:hint="eastAsia"/>
              </w:rPr>
              <w:t>73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BEF06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474</w:t>
            </w:r>
          </w:p>
        </w:tc>
      </w:tr>
      <w:tr w:rsidR="00B0497A" w:rsidRPr="00B0497A" w14:paraId="5DD16624" w14:textId="77777777" w:rsidTr="00E03BC4">
        <w:trPr>
          <w:trHeight w:val="76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9103DF" w14:textId="77777777" w:rsidR="00345107" w:rsidRPr="00B0497A" w:rsidRDefault="00345107" w:rsidP="00E03B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NINDS</w:t>
            </w:r>
          </w:p>
        </w:tc>
        <w:tc>
          <w:tcPr>
            <w:tcW w:w="3387" w:type="dxa"/>
            <w:tcBorders>
              <w:top w:val="nil"/>
            </w:tcBorders>
            <w:shd w:val="clear" w:color="auto" w:fill="auto"/>
            <w:vAlign w:val="center"/>
          </w:tcPr>
          <w:p w14:paraId="264E466C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84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115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7.53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vAlign w:val="center"/>
          </w:tcPr>
          <w:p w14:paraId="23F070DB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7</w:t>
            </w:r>
            <w:r w:rsidRPr="00B0497A">
              <w:rPr>
                <w:rFonts w:ascii="Times New Roman" w:hAnsi="Times New Roman" w:cs="Times New Roman"/>
              </w:rPr>
              <w:t>0/</w:t>
            </w:r>
            <w:r w:rsidRPr="00B0497A">
              <w:rPr>
                <w:rFonts w:ascii="Times New Roman" w:hAnsi="Times New Roman" w:cs="Times New Roman" w:hint="eastAsia"/>
              </w:rPr>
              <w:t>1081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6.48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center"/>
          </w:tcPr>
          <w:p w14:paraId="5A26504F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0.87 (0.61-1.2</w:t>
            </w:r>
            <w:r w:rsidRPr="00B0497A">
              <w:rPr>
                <w:rFonts w:ascii="Times New Roman" w:hAnsi="Times New Roman" w:cs="Times New Roman" w:hint="eastAsia"/>
              </w:rPr>
              <w:t>5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E3BCDF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178</w:t>
            </w:r>
          </w:p>
        </w:tc>
      </w:tr>
      <w:tr w:rsidR="00B0497A" w:rsidRPr="00B0497A" w14:paraId="0B7BEDCB" w14:textId="77777777" w:rsidTr="00E03BC4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485695" w14:textId="77777777" w:rsidR="00345107" w:rsidRPr="00B0497A" w:rsidRDefault="00345107" w:rsidP="00E03B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ECASS2</w:t>
            </w:r>
          </w:p>
        </w:tc>
        <w:tc>
          <w:tcPr>
            <w:tcW w:w="3387" w:type="dxa"/>
            <w:tcBorders>
              <w:top w:val="nil"/>
            </w:tcBorders>
            <w:shd w:val="clear" w:color="auto" w:fill="auto"/>
            <w:vAlign w:val="center"/>
          </w:tcPr>
          <w:p w14:paraId="032E745D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57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115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5.11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vAlign w:val="center"/>
          </w:tcPr>
          <w:p w14:paraId="2832CC48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46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081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4.62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center"/>
          </w:tcPr>
          <w:p w14:paraId="3FD3BE59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89 (0.57-1.39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A4528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283</w:t>
            </w:r>
          </w:p>
        </w:tc>
      </w:tr>
      <w:tr w:rsidR="00B0497A" w:rsidRPr="00B0497A" w14:paraId="48B30B61" w14:textId="77777777" w:rsidTr="00E03BC4">
        <w:trPr>
          <w:trHeight w:val="57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5E4B8E" w14:textId="77777777" w:rsidR="00345107" w:rsidRPr="00B0497A" w:rsidRDefault="00345107" w:rsidP="00E03B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ECASS3</w:t>
            </w:r>
          </w:p>
        </w:tc>
        <w:tc>
          <w:tcPr>
            <w:tcW w:w="3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855303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30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115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2.69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CE7E6B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21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081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1.94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D4B107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0.</w:t>
            </w:r>
            <w:r w:rsidRPr="00B0497A">
              <w:rPr>
                <w:rFonts w:ascii="Times New Roman" w:hAnsi="Times New Roman" w:cs="Times New Roman" w:hint="eastAsia"/>
              </w:rPr>
              <w:t>82</w:t>
            </w:r>
            <w:r w:rsidRPr="00B0497A">
              <w:rPr>
                <w:rFonts w:ascii="Times New Roman" w:hAnsi="Times New Roman" w:cs="Times New Roman"/>
              </w:rPr>
              <w:t xml:space="preserve"> (0.</w:t>
            </w:r>
            <w:r w:rsidRPr="00B0497A">
              <w:rPr>
                <w:rFonts w:ascii="Times New Roman" w:hAnsi="Times New Roman" w:cs="Times New Roman" w:hint="eastAsia"/>
              </w:rPr>
              <w:t>43</w:t>
            </w:r>
            <w:r w:rsidRPr="00B0497A">
              <w:rPr>
                <w:rFonts w:ascii="Times New Roman" w:hAnsi="Times New Roman" w:cs="Times New Roman"/>
              </w:rPr>
              <w:t>-1.</w:t>
            </w:r>
            <w:r w:rsidRPr="00B0497A">
              <w:rPr>
                <w:rFonts w:ascii="Times New Roman" w:hAnsi="Times New Roman" w:cs="Times New Roman" w:hint="eastAsia"/>
              </w:rPr>
              <w:t>57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983195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528</w:t>
            </w:r>
          </w:p>
        </w:tc>
      </w:tr>
      <w:tr w:rsidR="00B0497A" w:rsidRPr="00B0497A" w14:paraId="7DE25BFE" w14:textId="77777777" w:rsidTr="00E03BC4">
        <w:trPr>
          <w:trHeight w:val="30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C85199" w14:textId="77777777" w:rsidR="00345107" w:rsidRPr="00B0497A" w:rsidRDefault="00345107" w:rsidP="00E03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IST-3</w:t>
            </w:r>
          </w:p>
        </w:tc>
        <w:tc>
          <w:tcPr>
            <w:tcW w:w="3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EF0763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37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115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3.32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FB52A2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24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081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2.22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9DD975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75 (0.42-1.36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AC37B8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384</w:t>
            </w:r>
          </w:p>
        </w:tc>
      </w:tr>
      <w:tr w:rsidR="00B0497A" w:rsidRPr="00B0497A" w14:paraId="4D013F2E" w14:textId="77777777" w:rsidTr="00E03BC4">
        <w:trPr>
          <w:trHeight w:val="65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F00A6B" w14:textId="77777777" w:rsidR="00345107" w:rsidRPr="00B0497A" w:rsidRDefault="00345107" w:rsidP="00E03B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 xml:space="preserve">Clinician reported any Intracranial haemorrhage </w:t>
            </w:r>
          </w:p>
        </w:tc>
        <w:tc>
          <w:tcPr>
            <w:tcW w:w="3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CCA17B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100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115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8.97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5BDA34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59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081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5.46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CED3A9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1.19</w:t>
            </w:r>
            <w:r w:rsidRPr="00B0497A">
              <w:rPr>
                <w:rFonts w:ascii="Times New Roman" w:hAnsi="Times New Roman" w:cs="Times New Roman"/>
              </w:rPr>
              <w:t xml:space="preserve"> (0.8</w:t>
            </w:r>
            <w:r w:rsidRPr="00B0497A">
              <w:rPr>
                <w:rFonts w:ascii="Times New Roman" w:hAnsi="Times New Roman" w:cs="Times New Roman" w:hint="eastAsia"/>
              </w:rPr>
              <w:t>1</w:t>
            </w:r>
            <w:r w:rsidRPr="00B0497A">
              <w:rPr>
                <w:rFonts w:ascii="Times New Roman" w:hAnsi="Times New Roman" w:cs="Times New Roman"/>
              </w:rPr>
              <w:t>-1.</w:t>
            </w:r>
            <w:r w:rsidRPr="00B0497A">
              <w:rPr>
                <w:rFonts w:ascii="Times New Roman" w:hAnsi="Times New Roman" w:cs="Times New Roman" w:hint="eastAsia"/>
              </w:rPr>
              <w:t>75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9ABAE8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540</w:t>
            </w:r>
          </w:p>
        </w:tc>
      </w:tr>
      <w:tr w:rsidR="00B0497A" w:rsidRPr="00B0497A" w14:paraId="7F6FCA51" w14:textId="77777777" w:rsidTr="00E03BC4">
        <w:trPr>
          <w:trHeight w:val="57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E1ACF0" w14:textId="77777777" w:rsidR="00345107" w:rsidRPr="00B0497A" w:rsidRDefault="00345107" w:rsidP="00E03B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Fatal ICH</w:t>
            </w:r>
          </w:p>
        </w:tc>
        <w:tc>
          <w:tcPr>
            <w:tcW w:w="3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B45C3D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14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115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1.26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435CF5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5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081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0.46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522A2D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41</w:t>
            </w:r>
            <w:r w:rsidRPr="00B0497A">
              <w:rPr>
                <w:rFonts w:ascii="Times New Roman" w:hAnsi="Times New Roman" w:cs="Times New Roman"/>
              </w:rPr>
              <w:t xml:space="preserve"> (0.</w:t>
            </w:r>
            <w:r w:rsidRPr="00B0497A">
              <w:rPr>
                <w:rFonts w:ascii="Times New Roman" w:hAnsi="Times New Roman" w:cs="Times New Roman" w:hint="eastAsia"/>
              </w:rPr>
              <w:t>07</w:t>
            </w:r>
            <w:r w:rsidRPr="00B0497A">
              <w:rPr>
                <w:rFonts w:ascii="Times New Roman" w:hAnsi="Times New Roman" w:cs="Times New Roman"/>
              </w:rPr>
              <w:t>-</w:t>
            </w:r>
            <w:r w:rsidRPr="00B0497A">
              <w:rPr>
                <w:rFonts w:ascii="Times New Roman" w:hAnsi="Times New Roman" w:cs="Times New Roman" w:hint="eastAsia"/>
              </w:rPr>
              <w:t>2.29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8CDE5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987</w:t>
            </w:r>
          </w:p>
        </w:tc>
      </w:tr>
      <w:tr w:rsidR="00B0497A" w:rsidRPr="00B0497A" w14:paraId="2294333B" w14:textId="77777777" w:rsidTr="00E03BC4">
        <w:trPr>
          <w:trHeight w:val="57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B176A4" w14:textId="77777777" w:rsidR="00345107" w:rsidRPr="00B0497A" w:rsidRDefault="00345107" w:rsidP="00E03B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Adjudicated any ICH</w:t>
            </w:r>
          </w:p>
        </w:tc>
        <w:tc>
          <w:tcPr>
            <w:tcW w:w="3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215D19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180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115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16.14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FD7B1A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143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 xml:space="preserve">1081 </w:t>
            </w:r>
            <w:r w:rsidRPr="00B0497A">
              <w:rPr>
                <w:rFonts w:ascii="Times New Roman" w:hAnsi="Times New Roman" w:cs="Times New Roman"/>
              </w:rPr>
              <w:t>(</w:t>
            </w:r>
            <w:r w:rsidRPr="00B0497A">
              <w:rPr>
                <w:rFonts w:ascii="Times New Roman" w:hAnsi="Times New Roman" w:cs="Times New Roman" w:hint="eastAsia"/>
              </w:rPr>
              <w:t>13.23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684108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/>
              </w:rPr>
              <w:t>0.97 (0.59-1.60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93864E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763</w:t>
            </w:r>
          </w:p>
        </w:tc>
      </w:tr>
      <w:tr w:rsidR="00B0497A" w:rsidRPr="00B0497A" w14:paraId="49F88A72" w14:textId="77777777" w:rsidTr="00E03BC4">
        <w:trPr>
          <w:trHeight w:val="57"/>
          <w:jc w:val="center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7E308F" w14:textId="77777777" w:rsidR="00345107" w:rsidRPr="00B0497A" w:rsidRDefault="00345107" w:rsidP="00E03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497A">
              <w:rPr>
                <w:rFonts w:ascii="Times New Roman" w:eastAsia="Times New Roman" w:hAnsi="Times New Roman" w:cs="Times New Roman"/>
              </w:rPr>
              <w:t>Any Intracranial haemorrhage</w:t>
            </w:r>
          </w:p>
        </w:tc>
        <w:tc>
          <w:tcPr>
            <w:tcW w:w="33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19946C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209</w:t>
            </w:r>
            <w:r w:rsidRPr="00B0497A">
              <w:rPr>
                <w:rFonts w:ascii="Times New Roman" w:hAnsi="Times New Roman" w:cs="Times New Roman"/>
              </w:rPr>
              <w:t>/</w:t>
            </w:r>
            <w:r w:rsidRPr="00B0497A">
              <w:rPr>
                <w:rFonts w:ascii="Times New Roman" w:hAnsi="Times New Roman" w:cs="Times New Roman" w:hint="eastAsia"/>
              </w:rPr>
              <w:t>1115</w:t>
            </w:r>
            <w:r w:rsidRPr="00B0497A">
              <w:rPr>
                <w:rFonts w:ascii="Times New Roman" w:hAnsi="Times New Roman" w:cs="Times New Roman"/>
              </w:rPr>
              <w:t xml:space="preserve"> (</w:t>
            </w:r>
            <w:r w:rsidRPr="00B0497A">
              <w:rPr>
                <w:rFonts w:ascii="Times New Roman" w:hAnsi="Times New Roman" w:cs="Times New Roman" w:hint="eastAsia"/>
              </w:rPr>
              <w:t>18.74</w:t>
            </w:r>
            <w:r w:rsidRPr="00B0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5FCF18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160/1081 (14.80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98C016" w14:textId="77777777" w:rsidR="00345107" w:rsidRPr="00B0497A" w:rsidRDefault="00345107" w:rsidP="00E03BC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73 (0.57-0.93)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DC2D7" w14:textId="77777777" w:rsidR="00345107" w:rsidRPr="00B0497A" w:rsidRDefault="00345107" w:rsidP="00E03B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97A">
              <w:rPr>
                <w:rFonts w:ascii="Times New Roman" w:hAnsi="Times New Roman" w:cs="Times New Roman" w:hint="eastAsia"/>
              </w:rPr>
              <w:t>0.730</w:t>
            </w:r>
          </w:p>
        </w:tc>
      </w:tr>
    </w:tbl>
    <w:p w14:paraId="07615C6F" w14:textId="77777777" w:rsidR="00E94F42" w:rsidRPr="00B0497A" w:rsidRDefault="00E94F42" w:rsidP="00345107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</w:p>
    <w:p w14:paraId="5EE4172C" w14:textId="57D0FC06" w:rsidR="00345107" w:rsidRPr="00B0497A" w:rsidRDefault="00345107" w:rsidP="00345107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B0497A">
        <w:rPr>
          <w:rFonts w:ascii="Times New Roman" w:hAnsi="Times New Roman" w:cs="Times New Roman" w:hint="eastAsia"/>
          <w:sz w:val="20"/>
          <w:szCs w:val="20"/>
          <w:shd w:val="clear" w:color="auto" w:fill="FFFFFF"/>
          <w:vertAlign w:val="superscript"/>
        </w:rPr>
        <w:t>1</w:t>
      </w:r>
      <w:r w:rsidRPr="00B0497A">
        <w:rPr>
          <w:rFonts w:ascii="Times New Roman" w:eastAsia="TimesNewRomanPSMT" w:hAnsi="Times New Roman" w:cs="Times New Roman"/>
          <w:sz w:val="20"/>
          <w:szCs w:val="20"/>
        </w:rPr>
        <w:t xml:space="preserve">Estimates from a logistic regression model with adjustment for age, sex, time from stroke onset to randomisation (hour), ethnicity, GCS score, NIHSS score, hypertension, coronary artery disease, diabetes mellitus, atrial fibrillation (AF), </w:t>
      </w:r>
      <w:r w:rsidRPr="00B0497A">
        <w:rPr>
          <w:rFonts w:ascii="Times New Roman" w:hAnsi="Times New Roman" w:cs="Times New Roman"/>
          <w:sz w:val="20"/>
          <w:szCs w:val="20"/>
        </w:rPr>
        <w:t>o</w:t>
      </w:r>
      <w:r w:rsidRPr="00B0497A">
        <w:rPr>
          <w:rFonts w:ascii="Times New Roman" w:eastAsia="TimesNewRomanPSMT" w:hAnsi="Times New Roman" w:cs="Times New Roman"/>
          <w:sz w:val="20"/>
          <w:szCs w:val="20"/>
        </w:rPr>
        <w:t xml:space="preserve">ther heart disease, hypercholesterolemia, glucose lowering treatment, smoker, baseline systolic BP, baseline diastolic BP, pre-morbid </w:t>
      </w:r>
      <w:proofErr w:type="spellStart"/>
      <w:r w:rsidRPr="00B0497A">
        <w:rPr>
          <w:rFonts w:ascii="Times New Roman" w:eastAsia="TimesNewRomanPSMT" w:hAnsi="Times New Roman" w:cs="Times New Roman"/>
          <w:sz w:val="20"/>
          <w:szCs w:val="20"/>
        </w:rPr>
        <w:t>mRS</w:t>
      </w:r>
      <w:proofErr w:type="spellEnd"/>
      <w:r w:rsidRPr="00B0497A">
        <w:rPr>
          <w:rFonts w:ascii="Times New Roman" w:eastAsia="TimesNewRomanPSMT" w:hAnsi="Times New Roman" w:cs="Times New Roman"/>
          <w:sz w:val="20"/>
          <w:szCs w:val="20"/>
        </w:rPr>
        <w:t xml:space="preserve"> (0 or 1), pre-morbid use of aspirin, and randomized treatment (intensive vs. guideline-recommended BP lowering</w:t>
      </w:r>
      <w:r w:rsidRPr="00B0497A">
        <w:rPr>
          <w:rFonts w:ascii="Times New Roman" w:hAnsi="Times New Roman" w:cs="Times New Roman" w:hint="eastAsia"/>
          <w:sz w:val="20"/>
          <w:szCs w:val="20"/>
        </w:rPr>
        <w:t>)</w:t>
      </w:r>
      <w:r w:rsidRPr="00B0497A">
        <w:rPr>
          <w:rFonts w:ascii="Times New Roman" w:eastAsia="TimesNewRomanPSMT" w:hAnsi="Times New Roman" w:cs="Times New Roman"/>
          <w:sz w:val="20"/>
          <w:szCs w:val="20"/>
        </w:rPr>
        <w:t>.</w:t>
      </w:r>
    </w:p>
    <w:p w14:paraId="53B24113" w14:textId="77777777" w:rsidR="00345107" w:rsidRPr="00B0497A" w:rsidRDefault="00345107" w:rsidP="00583CB0">
      <w:pPr>
        <w:rPr>
          <w:rFonts w:ascii="Times New Roman" w:hAnsi="Times New Roman" w:cs="Times New Roman"/>
          <w:b/>
        </w:rPr>
      </w:pPr>
    </w:p>
    <w:p w14:paraId="26415F2F" w14:textId="77777777" w:rsidR="00E71DBC" w:rsidRPr="00B0497A" w:rsidRDefault="00E71DBC" w:rsidP="00583CB0">
      <w:pPr>
        <w:rPr>
          <w:rFonts w:ascii="Times New Roman" w:eastAsia="Times New Roman" w:hAnsi="Times New Roman" w:cs="Times New Roman"/>
          <w:b/>
        </w:rPr>
      </w:pPr>
    </w:p>
    <w:p w14:paraId="10E0E2E4" w14:textId="77777777" w:rsidR="00E71DBC" w:rsidRPr="00B0497A" w:rsidRDefault="00E71DBC" w:rsidP="00583CB0">
      <w:pPr>
        <w:rPr>
          <w:rFonts w:ascii="Times New Roman" w:eastAsia="Times New Roman" w:hAnsi="Times New Roman" w:cs="Times New Roman"/>
          <w:b/>
        </w:rPr>
      </w:pPr>
    </w:p>
    <w:p w14:paraId="58F9B1EA" w14:textId="77777777" w:rsidR="00E71DBC" w:rsidRPr="00B0497A" w:rsidRDefault="00E71DBC" w:rsidP="00583CB0">
      <w:pPr>
        <w:rPr>
          <w:rFonts w:ascii="Times New Roman" w:eastAsia="Times New Roman" w:hAnsi="Times New Roman" w:cs="Times New Roman"/>
          <w:b/>
        </w:rPr>
      </w:pPr>
    </w:p>
    <w:p w14:paraId="5EFE23FB" w14:textId="77777777" w:rsidR="00E71DBC" w:rsidRPr="00B0497A" w:rsidRDefault="00E71DBC" w:rsidP="00583CB0">
      <w:pPr>
        <w:rPr>
          <w:rFonts w:ascii="Times New Roman" w:eastAsia="Times New Roman" w:hAnsi="Times New Roman" w:cs="Times New Roman"/>
          <w:b/>
        </w:rPr>
      </w:pPr>
    </w:p>
    <w:p w14:paraId="4D75E1F4" w14:textId="77777777" w:rsidR="00E71DBC" w:rsidRPr="00B0497A" w:rsidRDefault="00E71DBC" w:rsidP="00583CB0">
      <w:pPr>
        <w:rPr>
          <w:rFonts w:ascii="Times New Roman" w:eastAsia="Times New Roman" w:hAnsi="Times New Roman" w:cs="Times New Roman"/>
          <w:b/>
        </w:rPr>
      </w:pPr>
    </w:p>
    <w:p w14:paraId="0A14A460" w14:textId="77777777" w:rsidR="00E71DBC" w:rsidRPr="00B0497A" w:rsidRDefault="00E71DBC" w:rsidP="00583CB0">
      <w:pPr>
        <w:rPr>
          <w:rFonts w:ascii="Times New Roman" w:eastAsia="Times New Roman" w:hAnsi="Times New Roman" w:cs="Times New Roman"/>
          <w:b/>
        </w:rPr>
      </w:pPr>
    </w:p>
    <w:p w14:paraId="7D9203F3" w14:textId="77777777" w:rsidR="00E71DBC" w:rsidRPr="00B0497A" w:rsidRDefault="00E71DBC" w:rsidP="00583CB0">
      <w:pPr>
        <w:rPr>
          <w:rFonts w:ascii="Times New Roman" w:eastAsia="Times New Roman" w:hAnsi="Times New Roman" w:cs="Times New Roman"/>
          <w:b/>
        </w:rPr>
      </w:pPr>
    </w:p>
    <w:p w14:paraId="70CCF2E5" w14:textId="77777777" w:rsidR="00E71DBC" w:rsidRPr="00B0497A" w:rsidRDefault="00E71DBC" w:rsidP="00583CB0">
      <w:pPr>
        <w:rPr>
          <w:rFonts w:ascii="Times New Roman" w:eastAsia="Times New Roman" w:hAnsi="Times New Roman" w:cs="Times New Roman"/>
          <w:b/>
        </w:rPr>
      </w:pPr>
    </w:p>
    <w:p w14:paraId="7EBB60C9" w14:textId="77777777" w:rsidR="003466B4" w:rsidRPr="00B0497A" w:rsidRDefault="003466B4" w:rsidP="00583CB0">
      <w:pPr>
        <w:rPr>
          <w:rFonts w:ascii="Times New Roman" w:eastAsia="Times New Roman" w:hAnsi="Times New Roman" w:cs="Times New Roman"/>
          <w:b/>
        </w:rPr>
      </w:pPr>
    </w:p>
    <w:p w14:paraId="5985A65D" w14:textId="1EE94733" w:rsidR="003466B4" w:rsidRPr="00B0497A" w:rsidRDefault="003466B4" w:rsidP="00583C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0497A">
        <w:rPr>
          <w:rFonts w:ascii="Times New Roman" w:hAnsi="Times New Roman" w:cs="Times New Roman"/>
          <w:b/>
          <w:bCs/>
          <w:sz w:val="24"/>
          <w:szCs w:val="24"/>
        </w:rPr>
        <w:t>Supplemental Figure 1: Flow Chart</w:t>
      </w:r>
    </w:p>
    <w:p w14:paraId="36691083" w14:textId="77777777" w:rsidR="003466B4" w:rsidRPr="00B0497A" w:rsidRDefault="003466B4" w:rsidP="00583CB0">
      <w:pPr>
        <w:rPr>
          <w:rFonts w:ascii="Times New Roman" w:eastAsia="Times New Roman" w:hAnsi="Times New Roman" w:cs="Times New Roman"/>
          <w:b/>
        </w:rPr>
      </w:pPr>
    </w:p>
    <w:p w14:paraId="5678AF96" w14:textId="77777777" w:rsidR="003466B4" w:rsidRPr="00B0497A" w:rsidRDefault="003466B4" w:rsidP="00583CB0">
      <w:pPr>
        <w:rPr>
          <w:rFonts w:ascii="Times New Roman" w:hAnsi="Times New Roman" w:cs="Times New Roman"/>
          <w:b/>
          <w:bCs/>
        </w:rPr>
      </w:pPr>
      <w:r w:rsidRPr="00B0497A">
        <w:rPr>
          <w:rFonts w:ascii="Times New Roman" w:hAnsi="Times New Roman" w:cs="Times New Roman"/>
          <w:b/>
          <w:bCs/>
        </w:rPr>
        <w:object w:dxaOrig="16880" w:dyaOrig="11950" w14:anchorId="77AB46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5.8pt;height:335.4pt" o:ole="">
            <v:imagedata r:id="rId9" o:title=""/>
          </v:shape>
          <o:OLEObject Type="Embed" ProgID="Visio.Drawing.11" ShapeID="_x0000_i1025" DrawAspect="Content" ObjectID="_1792841085" r:id="rId10"/>
        </w:object>
      </w:r>
    </w:p>
    <w:p w14:paraId="7D8416A9" w14:textId="4F664CCD" w:rsidR="003466B4" w:rsidRPr="00B0497A" w:rsidRDefault="003466B4" w:rsidP="00B8066C">
      <w:pPr>
        <w:rPr>
          <w:rFonts w:ascii="Times New Roman" w:hAnsi="Times New Roman" w:cs="Times New Roman"/>
          <w:b/>
          <w:bCs/>
        </w:rPr>
      </w:pPr>
    </w:p>
    <w:p w14:paraId="5B39B880" w14:textId="77777777" w:rsidR="003466B4" w:rsidRPr="00B0497A" w:rsidRDefault="003466B4" w:rsidP="00B8066C">
      <w:pPr>
        <w:rPr>
          <w:rFonts w:ascii="Times New Roman" w:hAnsi="Times New Roman" w:cs="Times New Roman"/>
          <w:b/>
          <w:bCs/>
        </w:rPr>
      </w:pPr>
    </w:p>
    <w:p w14:paraId="33FD5499" w14:textId="6E0CD63F" w:rsidR="00B8066C" w:rsidRPr="00B0497A" w:rsidRDefault="00B8066C" w:rsidP="00B8066C">
      <w:pPr>
        <w:rPr>
          <w:rFonts w:ascii="Times New Roman" w:eastAsia="TimesNewRomanPSMT" w:hAnsi="Times New Roman" w:cs="Times New Roman"/>
          <w:b/>
          <w:bCs/>
        </w:rPr>
      </w:pPr>
    </w:p>
    <w:p w14:paraId="07770DB1" w14:textId="7D5505BB" w:rsidR="00823873" w:rsidRPr="00B0497A" w:rsidRDefault="00823873" w:rsidP="00583CB0">
      <w:pPr>
        <w:rPr>
          <w:rFonts w:ascii="Times New Roman" w:eastAsia="Times New Roman" w:hAnsi="Times New Roman" w:cs="Times New Roman"/>
          <w:b/>
        </w:rPr>
      </w:pPr>
    </w:p>
    <w:p w14:paraId="41C9CD3F" w14:textId="75D3BC88" w:rsidR="00823873" w:rsidRPr="00B0497A" w:rsidRDefault="00823873" w:rsidP="00583CB0">
      <w:pPr>
        <w:rPr>
          <w:rFonts w:ascii="Times New Roman" w:eastAsia="Times New Roman" w:hAnsi="Times New Roman" w:cs="Times New Roman"/>
          <w:b/>
        </w:rPr>
      </w:pPr>
    </w:p>
    <w:p w14:paraId="56F494A8" w14:textId="7FF7D68E" w:rsidR="00823873" w:rsidRPr="00B0497A" w:rsidRDefault="00823873" w:rsidP="00583CB0">
      <w:pPr>
        <w:rPr>
          <w:rFonts w:ascii="Times New Roman" w:eastAsia="Times New Roman" w:hAnsi="Times New Roman" w:cs="Times New Roman"/>
          <w:b/>
        </w:rPr>
      </w:pPr>
    </w:p>
    <w:p w14:paraId="61EF0A82" w14:textId="2A73000F" w:rsidR="00823873" w:rsidRPr="00B0497A" w:rsidRDefault="00823873" w:rsidP="00583CB0">
      <w:pPr>
        <w:rPr>
          <w:rFonts w:ascii="Times New Roman" w:eastAsia="Times New Roman" w:hAnsi="Times New Roman" w:cs="Times New Roman"/>
          <w:b/>
        </w:rPr>
      </w:pPr>
    </w:p>
    <w:p w14:paraId="18D60955" w14:textId="6630B919" w:rsidR="00823873" w:rsidRPr="00B0497A" w:rsidRDefault="00823873" w:rsidP="00583CB0">
      <w:pPr>
        <w:rPr>
          <w:rFonts w:ascii="Times New Roman" w:eastAsia="Times New Roman" w:hAnsi="Times New Roman" w:cs="Times New Roman"/>
          <w:b/>
        </w:rPr>
      </w:pPr>
    </w:p>
    <w:p w14:paraId="7639EF43" w14:textId="279CCEDC" w:rsidR="00823873" w:rsidRPr="00B0497A" w:rsidRDefault="00823873" w:rsidP="00583CB0">
      <w:pPr>
        <w:rPr>
          <w:rFonts w:ascii="Times New Roman" w:eastAsia="Times New Roman" w:hAnsi="Times New Roman" w:cs="Times New Roman"/>
          <w:b/>
        </w:rPr>
      </w:pPr>
    </w:p>
    <w:p w14:paraId="45B88897" w14:textId="535CEB4F" w:rsidR="00823873" w:rsidRPr="00B0497A" w:rsidRDefault="00823873" w:rsidP="00583CB0">
      <w:pPr>
        <w:rPr>
          <w:rFonts w:ascii="Times New Roman" w:eastAsia="Times New Roman" w:hAnsi="Times New Roman" w:cs="Times New Roman"/>
          <w:b/>
        </w:rPr>
      </w:pPr>
    </w:p>
    <w:p w14:paraId="2EBC2977" w14:textId="038F8610" w:rsidR="00823873" w:rsidRPr="00B0497A" w:rsidRDefault="00823873" w:rsidP="00583CB0">
      <w:pPr>
        <w:rPr>
          <w:rFonts w:ascii="Times New Roman" w:eastAsia="Times New Roman" w:hAnsi="Times New Roman" w:cs="Times New Roman"/>
          <w:b/>
        </w:rPr>
      </w:pPr>
    </w:p>
    <w:p w14:paraId="3416C065" w14:textId="67DFBF73" w:rsidR="00823873" w:rsidRPr="00B0497A" w:rsidRDefault="00823873" w:rsidP="00583CB0">
      <w:pPr>
        <w:rPr>
          <w:rFonts w:ascii="Times New Roman" w:eastAsia="Times New Roman" w:hAnsi="Times New Roman" w:cs="Times New Roman"/>
          <w:b/>
        </w:rPr>
      </w:pPr>
    </w:p>
    <w:p w14:paraId="0DC09A0A" w14:textId="30E21D64" w:rsidR="00823873" w:rsidRPr="00B0497A" w:rsidRDefault="00823873" w:rsidP="00583CB0">
      <w:pPr>
        <w:rPr>
          <w:rFonts w:ascii="Times New Roman" w:eastAsia="Times New Roman" w:hAnsi="Times New Roman" w:cs="Times New Roman"/>
          <w:b/>
        </w:rPr>
      </w:pPr>
    </w:p>
    <w:p w14:paraId="6D8E6229" w14:textId="0A58C120" w:rsidR="00823873" w:rsidRPr="00B0497A" w:rsidRDefault="00823873" w:rsidP="00583CB0">
      <w:pPr>
        <w:rPr>
          <w:rFonts w:ascii="Times New Roman" w:eastAsia="Times New Roman" w:hAnsi="Times New Roman" w:cs="Times New Roman"/>
          <w:b/>
        </w:rPr>
      </w:pPr>
    </w:p>
    <w:p w14:paraId="09D4F529" w14:textId="77777777" w:rsidR="00C27679" w:rsidRPr="00B0497A" w:rsidRDefault="00C27679" w:rsidP="00C27679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TimesNewRomanPSMT" w:hAnsi="Times New Roman" w:cs="Times New Roman"/>
          <w:b/>
          <w:bCs/>
          <w:sz w:val="24"/>
          <w:szCs w:val="24"/>
        </w:rPr>
      </w:pPr>
      <w:r w:rsidRPr="00B0497A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B0497A">
        <w:rPr>
          <w:rFonts w:ascii="Times New Roman" w:eastAsia="TimesNewRomanPSMT" w:hAnsi="Times New Roman" w:cs="Times New Roman"/>
          <w:b/>
          <w:bCs/>
          <w:sz w:val="24"/>
          <w:szCs w:val="24"/>
        </w:rPr>
        <w:t xml:space="preserve"> Figure 2. Mean systolic blood pressure (SBP) profile in 7 days from randomization grouped by treatment and stages of renal function</w:t>
      </w:r>
    </w:p>
    <w:p w14:paraId="54B97C84" w14:textId="768843DD" w:rsidR="000666E3" w:rsidRPr="00B0497A" w:rsidRDefault="000666E3" w:rsidP="003466B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497A">
        <w:rPr>
          <w:rFonts w:ascii="Times New Roman" w:eastAsia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A07ACE" wp14:editId="5C858191">
                <wp:simplePos x="0" y="0"/>
                <wp:positionH relativeFrom="column">
                  <wp:posOffset>5787</wp:posOffset>
                </wp:positionH>
                <wp:positionV relativeFrom="paragraph">
                  <wp:posOffset>17362</wp:posOffset>
                </wp:positionV>
                <wp:extent cx="885464" cy="237281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464" cy="2372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F3A02B" w14:textId="2D52346A" w:rsidR="000666E3" w:rsidRPr="000666E3" w:rsidRDefault="000666E3" w:rsidP="000666E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666E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4A07AC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.45pt;margin-top:1.35pt;width:69.7pt;height:18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" fillcolor="white [3201]" stroked="f" strokeweight=".5pt">
                <v:textbox>
                  <w:txbxContent>
                    <w:p w14:paraId="59F3A02B" w14:textId="2D52346A" w:rsidR="000666E3" w:rsidRPr="000666E3" w:rsidRDefault="000666E3" w:rsidP="000666E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666E3">
                        <w:rPr>
                          <w:rFonts w:ascii="Times New Roman" w:hAnsi="Times New Roman" w:cs="Times New Roman"/>
                          <w:b/>
                          <w:bCs/>
                        </w:rPr>
                        <w:t>All</w:t>
                      </w:r>
                    </w:p>
                  </w:txbxContent>
                </v:textbox>
              </v:shape>
            </w:pict>
          </mc:Fallback>
        </mc:AlternateContent>
      </w:r>
    </w:p>
    <w:p w14:paraId="7AEF8134" w14:textId="2176B4F1" w:rsidR="000666E3" w:rsidRPr="00B0497A" w:rsidRDefault="003E6EAE" w:rsidP="003466B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497A"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5FE34CDC" wp14:editId="08582371">
            <wp:simplePos x="0" y="0"/>
            <wp:positionH relativeFrom="margin">
              <wp:posOffset>1122744</wp:posOffset>
            </wp:positionH>
            <wp:positionV relativeFrom="paragraph">
              <wp:posOffset>136356</wp:posOffset>
            </wp:positionV>
            <wp:extent cx="3961975" cy="152400"/>
            <wp:effectExtent l="0" t="0" r="635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19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04427" w:rsidRPr="00B0497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EC6A77" wp14:editId="713A80D2">
                <wp:simplePos x="0" y="0"/>
                <wp:positionH relativeFrom="column">
                  <wp:posOffset>2731625</wp:posOffset>
                </wp:positionH>
                <wp:positionV relativeFrom="paragraph">
                  <wp:posOffset>367786</wp:posOffset>
                </wp:positionV>
                <wp:extent cx="1186325" cy="329878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325" cy="3298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FB6798" w14:textId="6F14590C" w:rsidR="00304427" w:rsidRDefault="00304427">
                            <w:r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 xml:space="preserve"> &lt; .0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EC6A77" id="文本框 7" o:spid="_x0000_s1027" type="#_x0000_t202" style="position:absolute;left:0;text-align:left;margin-left:215.1pt;margin-top:28.95pt;width:93.4pt;height:25.9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" fillcolor="white [3201]" stroked="f" strokeweight=".5pt">
                <v:textbox>
                  <w:txbxContent>
                    <w:p w14:paraId="3DFB6798" w14:textId="6F14590C" w:rsidR="00304427" w:rsidRDefault="00304427">
                      <w:r>
                        <w:rPr>
                          <w:i/>
                          <w:iCs/>
                        </w:rPr>
                        <w:t>p</w:t>
                      </w:r>
                      <w:r>
                        <w:t xml:space="preserve"> &lt; .0001</w:t>
                      </w:r>
                    </w:p>
                  </w:txbxContent>
                </v:textbox>
              </v:shape>
            </w:pict>
          </mc:Fallback>
        </mc:AlternateContent>
      </w:r>
      <w:r w:rsidR="000666E3" w:rsidRPr="00B0497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43B36F" wp14:editId="71644499">
                <wp:simplePos x="0" y="0"/>
                <wp:positionH relativeFrom="margin">
                  <wp:align>left</wp:align>
                </wp:positionH>
                <wp:positionV relativeFrom="paragraph">
                  <wp:posOffset>1987919</wp:posOffset>
                </wp:positionV>
                <wp:extent cx="2436471" cy="324091"/>
                <wp:effectExtent l="0" t="0" r="254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6471" cy="3240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09109F" w14:textId="11EAF0E4" w:rsidR="000666E3" w:rsidRPr="000666E3" w:rsidRDefault="000666E3" w:rsidP="000666E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b/>
                                <w:bCs/>
                              </w:rPr>
                            </w:pPr>
                            <w:r w:rsidRPr="000666E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Guideline-recommended</w:t>
                            </w:r>
                            <w:r w:rsidRPr="000666E3">
                              <w:rPr>
                                <w:b/>
                                <w:bCs/>
                              </w:rPr>
                              <w:t xml:space="preserve">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43B36F" id="文本框 4" o:spid="_x0000_s1028" type="#_x0000_t202" style="position:absolute;left:0;text-align:left;margin-left:0;margin-top:156.55pt;width:191.85pt;height:25.5pt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" fillcolor="white [3201]" stroked="f" strokeweight=".5pt">
                <v:textbox>
                  <w:txbxContent>
                    <w:p w14:paraId="5209109F" w14:textId="11EAF0E4" w:rsidR="000666E3" w:rsidRPr="000666E3" w:rsidRDefault="000666E3" w:rsidP="000666E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b/>
                          <w:bCs/>
                        </w:rPr>
                      </w:pPr>
                      <w:r w:rsidRPr="000666E3">
                        <w:rPr>
                          <w:rFonts w:ascii="Times New Roman" w:hAnsi="Times New Roman" w:cs="Times New Roman"/>
                          <w:b/>
                          <w:bCs/>
                        </w:rPr>
                        <w:t>Guideline-recommended</w:t>
                      </w:r>
                      <w:r w:rsidRPr="000666E3">
                        <w:rPr>
                          <w:b/>
                          <w:bCs/>
                        </w:rPr>
                        <w:t xml:space="preserve"> grou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666E3" w:rsidRPr="00B0497A">
        <w:rPr>
          <w:noProof/>
        </w:rPr>
        <w:drawing>
          <wp:inline distT="0" distB="0" distL="0" distR="0" wp14:anchorId="1B3AFE3C" wp14:editId="4BD2A2E1">
            <wp:extent cx="5731510" cy="1987292"/>
            <wp:effectExtent l="0" t="0" r="2540" b="0"/>
            <wp:docPr id="16" name="图片 1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图表&#10;&#10;描述已自动生成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7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9FB76" w14:textId="77777777" w:rsidR="000666E3" w:rsidRPr="00B0497A" w:rsidRDefault="000666E3" w:rsidP="003466B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3CE088" w14:textId="2C186500" w:rsidR="000666E3" w:rsidRPr="00B0497A" w:rsidRDefault="00304427" w:rsidP="003466B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497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E7860B" wp14:editId="057FF5CD">
                <wp:simplePos x="0" y="0"/>
                <wp:positionH relativeFrom="column">
                  <wp:posOffset>2743200</wp:posOffset>
                </wp:positionH>
                <wp:positionV relativeFrom="paragraph">
                  <wp:posOffset>356573</wp:posOffset>
                </wp:positionV>
                <wp:extent cx="856527" cy="416688"/>
                <wp:effectExtent l="0" t="0" r="1270" b="254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527" cy="4166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4BDCD3" w14:textId="26BD51EA" w:rsidR="00304427" w:rsidRDefault="00304427">
                            <w:r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 xml:space="preserve"> &lt; .0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E7860B" id="文本框 8" o:spid="_x0000_s1029" type="#_x0000_t202" style="position:absolute;left:0;text-align:left;margin-left:3in;margin-top:28.1pt;width:67.45pt;height:32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" fillcolor="white [3201]" stroked="f" strokeweight=".5pt">
                <v:textbox>
                  <w:txbxContent>
                    <w:p w14:paraId="254BDCD3" w14:textId="26BD51EA" w:rsidR="00304427" w:rsidRDefault="00304427">
                      <w:r>
                        <w:rPr>
                          <w:i/>
                          <w:iCs/>
                        </w:rPr>
                        <w:t>p</w:t>
                      </w:r>
                      <w:r>
                        <w:t xml:space="preserve"> &lt; .0001</w:t>
                      </w:r>
                    </w:p>
                  </w:txbxContent>
                </v:textbox>
              </v:shape>
            </w:pict>
          </mc:Fallback>
        </mc:AlternateContent>
      </w:r>
      <w:r w:rsidR="000666E3" w:rsidRPr="00B0497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924B40" wp14:editId="6A63519B">
                <wp:simplePos x="0" y="0"/>
                <wp:positionH relativeFrom="margin">
                  <wp:align>left</wp:align>
                </wp:positionH>
                <wp:positionV relativeFrom="paragraph">
                  <wp:posOffset>2129910</wp:posOffset>
                </wp:positionV>
                <wp:extent cx="2899458" cy="318304"/>
                <wp:effectExtent l="0" t="0" r="0" b="571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9458" cy="3183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41EAA6" w14:textId="170906E2" w:rsidR="000666E3" w:rsidRPr="000666E3" w:rsidRDefault="000666E3" w:rsidP="000666E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666E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tensive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924B40" id="文本框 5" o:spid="_x0000_s1030" type="#_x0000_t202" style="position:absolute;left:0;text-align:left;margin-left:0;margin-top:167.7pt;width:228.3pt;height:25.0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" fillcolor="white [3201]" stroked="f" strokeweight=".5pt">
                <v:textbox>
                  <w:txbxContent>
                    <w:p w14:paraId="3441EAA6" w14:textId="170906E2" w:rsidR="000666E3" w:rsidRPr="000666E3" w:rsidRDefault="000666E3" w:rsidP="000666E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666E3">
                        <w:rPr>
                          <w:rFonts w:ascii="Times New Roman" w:hAnsi="Times New Roman" w:cs="Times New Roman"/>
                          <w:b/>
                          <w:bCs/>
                        </w:rPr>
                        <w:t>Intensive grou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666E3" w:rsidRPr="00B0497A">
        <w:rPr>
          <w:noProof/>
        </w:rPr>
        <w:drawing>
          <wp:inline distT="0" distB="0" distL="0" distR="0" wp14:anchorId="28FF66F8" wp14:editId="056465FB">
            <wp:extent cx="5731510" cy="2132426"/>
            <wp:effectExtent l="0" t="0" r="2540" b="127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3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20CCA" w14:textId="77777777" w:rsidR="000666E3" w:rsidRPr="00B0497A" w:rsidRDefault="000666E3" w:rsidP="003466B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54FEF7" w14:textId="7F1204E1" w:rsidR="000666E3" w:rsidRPr="00B0497A" w:rsidRDefault="00304427" w:rsidP="003466B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497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522199" wp14:editId="5C9BDF1D">
                <wp:simplePos x="0" y="0"/>
                <wp:positionH relativeFrom="column">
                  <wp:posOffset>2922608</wp:posOffset>
                </wp:positionH>
                <wp:positionV relativeFrom="paragraph">
                  <wp:posOffset>250761</wp:posOffset>
                </wp:positionV>
                <wp:extent cx="1064870" cy="474562"/>
                <wp:effectExtent l="0" t="0" r="2540" b="190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4870" cy="4745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E56D29" w14:textId="100F2AD8" w:rsidR="00304427" w:rsidRDefault="00304427">
                            <w:r w:rsidRPr="00304427"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 xml:space="preserve"> &lt; .0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522199" id="文本框 9" o:spid="_x0000_s1031" type="#_x0000_t202" style="position:absolute;left:0;text-align:left;margin-left:230.15pt;margin-top:19.75pt;width:83.85pt;height:37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" fillcolor="white [3201]" stroked="f" strokeweight=".5pt">
                <v:textbox>
                  <w:txbxContent>
                    <w:p w14:paraId="69E56D29" w14:textId="100F2AD8" w:rsidR="00304427" w:rsidRDefault="00304427">
                      <w:r w:rsidRPr="00304427">
                        <w:rPr>
                          <w:i/>
                          <w:iCs/>
                        </w:rPr>
                        <w:t>p</w:t>
                      </w:r>
                      <w:r>
                        <w:t xml:space="preserve"> &lt; .0001</w:t>
                      </w:r>
                    </w:p>
                  </w:txbxContent>
                </v:textbox>
              </v:shape>
            </w:pict>
          </mc:Fallback>
        </mc:AlternateContent>
      </w:r>
      <w:r w:rsidR="000666E3" w:rsidRPr="00B0497A">
        <w:rPr>
          <w:noProof/>
        </w:rPr>
        <w:drawing>
          <wp:inline distT="0" distB="0" distL="0" distR="0" wp14:anchorId="6278E306" wp14:editId="0E2F8255">
            <wp:extent cx="5731510" cy="2016975"/>
            <wp:effectExtent l="0" t="0" r="2540" b="254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1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CDF35" w14:textId="77777777" w:rsidR="00B6361B" w:rsidRPr="00B0497A" w:rsidRDefault="00B6361B" w:rsidP="00B6361B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TimesNewRomanPSMT" w:hAnsi="Times New Roman" w:cs="Times New Roman"/>
          <w:sz w:val="20"/>
          <w:szCs w:val="20"/>
        </w:rPr>
      </w:pPr>
    </w:p>
    <w:p w14:paraId="11723F2F" w14:textId="309AA03F" w:rsidR="000666E3" w:rsidRPr="00B0497A" w:rsidRDefault="00B6361B" w:rsidP="00B6361B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497A">
        <w:rPr>
          <w:rFonts w:ascii="Times New Roman" w:eastAsia="TimesNewRomanPSMT" w:hAnsi="Times New Roman" w:cs="Times New Roman"/>
          <w:sz w:val="20"/>
          <w:szCs w:val="20"/>
        </w:rPr>
        <w:t>Values are shown for the level of systolic blood pressure by renal impairment stages of renal function in all patients (A), in guideline-recommended blood pressure control group (B) and in intensive blood pressure lowering group (C). Recordings were at 15-minute intervals in the ﬁrst hour after randomisation (time 0), 6-hourly until 24 hours, and twice daily until Day 7. The differences in variables between renal function stages were assessed using a repeated measure linear mixed model, adjusting for baseline SBP.</w:t>
      </w:r>
    </w:p>
    <w:p w14:paraId="50811893" w14:textId="77777777" w:rsidR="000666E3" w:rsidRPr="00B0497A" w:rsidRDefault="000666E3" w:rsidP="003466B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44D085" w14:textId="5F104CD5" w:rsidR="003466B4" w:rsidRPr="00B0497A" w:rsidRDefault="001050AA" w:rsidP="003466B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497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 w:rsidR="004D55E8" w:rsidRPr="00B0497A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B0497A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3466B4" w:rsidRPr="00B0497A">
        <w:rPr>
          <w:rFonts w:ascii="Times New Roman" w:eastAsia="Times New Roman" w:hAnsi="Times New Roman" w:cs="Times New Roman"/>
          <w:b/>
          <w:sz w:val="24"/>
          <w:szCs w:val="24"/>
        </w:rPr>
        <w:t>Risk of death comparing two treatment groups by baseline eGFR (ml/min/1.73 m</w:t>
      </w:r>
      <w:r w:rsidR="003466B4" w:rsidRPr="00B0497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="003466B4" w:rsidRPr="00B0497A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14:paraId="350F7907" w14:textId="06DB5619" w:rsidR="00AD5FFD" w:rsidRPr="00B0497A" w:rsidRDefault="00DB6556" w:rsidP="00AD5FFD">
      <w:pPr>
        <w:jc w:val="center"/>
        <w:rPr>
          <w:rFonts w:ascii="Times New Roman" w:hAnsi="Times New Roman" w:cs="Times New Roman"/>
        </w:rPr>
      </w:pPr>
      <w:r w:rsidRPr="00B0497A">
        <w:rPr>
          <w:rFonts w:ascii="Times New Roman" w:hAnsi="Times New Roman" w:cs="Times New Roman"/>
          <w:noProof/>
        </w:rPr>
        <w:drawing>
          <wp:inline distT="0" distB="0" distL="0" distR="0" wp14:anchorId="2782A8D8" wp14:editId="5A941CF1">
            <wp:extent cx="3714941" cy="2343270"/>
            <wp:effectExtent l="0" t="0" r="0" b="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714941" cy="234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4BE92" w14:textId="77777777" w:rsidR="00D36DFF" w:rsidRPr="00B0497A" w:rsidRDefault="00652B17" w:rsidP="00652B17">
      <w:pPr>
        <w:spacing w:before="120" w:after="0" w:line="240" w:lineRule="auto"/>
        <w:jc w:val="both"/>
        <w:rPr>
          <w:rFonts w:ascii="Times New Roman" w:eastAsia="TimesNewRomanPSMT" w:hAnsi="Times New Roman" w:cs="Times New Roman"/>
          <w:sz w:val="20"/>
          <w:szCs w:val="20"/>
        </w:rPr>
      </w:pPr>
      <w:r w:rsidRPr="00B0497A">
        <w:rPr>
          <w:rFonts w:ascii="Times New Roman" w:eastAsia="TimesNewRomanPSMT" w:hAnsi="Times New Roman" w:cs="Times New Roman"/>
          <w:sz w:val="20"/>
          <w:szCs w:val="20"/>
        </w:rPr>
        <w:lastRenderedPageBreak/>
        <w:t>The multivariable fractional polynomial interaction plot shows the adjusted odds ratios (solid line) of death</w:t>
      </w:r>
      <w:r w:rsidR="001B14D8" w:rsidRPr="00B0497A">
        <w:rPr>
          <w:rFonts w:ascii="Times New Roman" w:eastAsia="TimesNewRomanPSMT" w:hAnsi="Times New Roman" w:cs="Times New Roman"/>
          <w:sz w:val="20"/>
          <w:szCs w:val="20"/>
        </w:rPr>
        <w:t>,</w:t>
      </w:r>
      <w:r w:rsidRPr="00B0497A">
        <w:rPr>
          <w:rFonts w:ascii="Times New Roman" w:eastAsia="TimesNewRomanPSMT" w:hAnsi="Times New Roman" w:cs="Times New Roman"/>
          <w:sz w:val="20"/>
          <w:szCs w:val="20"/>
        </w:rPr>
        <w:t xml:space="preserve"> comparing intensive vs </w:t>
      </w:r>
      <w:r w:rsidR="00922E5F" w:rsidRPr="00B0497A">
        <w:rPr>
          <w:rFonts w:ascii="Times New Roman" w:eastAsia="TimesNewRomanPSMT" w:hAnsi="Times New Roman" w:cs="Times New Roman"/>
          <w:sz w:val="20"/>
          <w:szCs w:val="20"/>
        </w:rPr>
        <w:t>guideline-recommended</w:t>
      </w:r>
      <w:r w:rsidRPr="00B0497A">
        <w:rPr>
          <w:rFonts w:ascii="Times New Roman" w:eastAsia="TimesNewRomanPSMT" w:hAnsi="Times New Roman" w:cs="Times New Roman"/>
          <w:sz w:val="20"/>
          <w:szCs w:val="20"/>
        </w:rPr>
        <w:t xml:space="preserve"> BP-lowering </w:t>
      </w:r>
      <w:r w:rsidR="00922E5F" w:rsidRPr="00B0497A">
        <w:rPr>
          <w:rFonts w:ascii="Times New Roman" w:eastAsia="TimesNewRomanPSMT" w:hAnsi="Times New Roman" w:cs="Times New Roman"/>
          <w:sz w:val="20"/>
          <w:szCs w:val="20"/>
        </w:rPr>
        <w:t>treatment</w:t>
      </w:r>
      <w:r w:rsidRPr="00B0497A">
        <w:rPr>
          <w:rFonts w:ascii="Times New Roman" w:eastAsia="TimesNewRomanPSMT" w:hAnsi="Times New Roman" w:cs="Times New Roman"/>
          <w:sz w:val="20"/>
          <w:szCs w:val="20"/>
        </w:rPr>
        <w:t xml:space="preserve"> across continuous values of baseline eGFR. The gr</w:t>
      </w:r>
      <w:r w:rsidR="00FA38E9" w:rsidRPr="00B0497A">
        <w:rPr>
          <w:rFonts w:ascii="Times New Roman" w:eastAsia="TimesNewRomanPSMT" w:hAnsi="Times New Roman" w:cs="Times New Roman"/>
          <w:sz w:val="20"/>
          <w:szCs w:val="20"/>
        </w:rPr>
        <w:t>e</w:t>
      </w:r>
      <w:r w:rsidRPr="00B0497A">
        <w:rPr>
          <w:rFonts w:ascii="Times New Roman" w:eastAsia="TimesNewRomanPSMT" w:hAnsi="Times New Roman" w:cs="Times New Roman"/>
          <w:sz w:val="20"/>
          <w:szCs w:val="20"/>
        </w:rPr>
        <w:t xml:space="preserve">y area shows 95% confidence intervals. Models were adjusted </w:t>
      </w:r>
      <w:r w:rsidR="00D36DFF" w:rsidRPr="00B0497A">
        <w:rPr>
          <w:rFonts w:ascii="Times New Roman" w:eastAsia="TimesNewRomanPSMT" w:hAnsi="Times New Roman" w:cs="Times New Roman"/>
          <w:sz w:val="20"/>
          <w:szCs w:val="20"/>
        </w:rPr>
        <w:t xml:space="preserve">for age, sex, time from stroke onset to randomisation (hour), ethnicity, GCS score, NIHSS score, hypertension, coronary artery disease, diabetes mellitus, atrial fibrillation (AF), </w:t>
      </w:r>
      <w:r w:rsidR="000F0433" w:rsidRPr="00B0497A">
        <w:rPr>
          <w:rFonts w:ascii="Times New Roman" w:eastAsia="TimesNewRomanPSMT" w:hAnsi="Times New Roman" w:cs="Times New Roman"/>
          <w:sz w:val="20"/>
          <w:szCs w:val="20"/>
        </w:rPr>
        <w:t>o</w:t>
      </w:r>
      <w:r w:rsidR="00D36DFF" w:rsidRPr="00B0497A">
        <w:rPr>
          <w:rFonts w:ascii="Times New Roman" w:eastAsia="TimesNewRomanPSMT" w:hAnsi="Times New Roman" w:cs="Times New Roman"/>
          <w:sz w:val="20"/>
          <w:szCs w:val="20"/>
        </w:rPr>
        <w:t xml:space="preserve">ther heart disease, hypercholesterolemia, glucose lowering treatment, smoker, baseline systolic BP, baseline diastolic BP, pre-morbid </w:t>
      </w:r>
      <w:proofErr w:type="spellStart"/>
      <w:r w:rsidR="00D36DFF" w:rsidRPr="00B0497A">
        <w:rPr>
          <w:rFonts w:ascii="Times New Roman" w:eastAsia="TimesNewRomanPSMT" w:hAnsi="Times New Roman" w:cs="Times New Roman"/>
          <w:sz w:val="20"/>
          <w:szCs w:val="20"/>
        </w:rPr>
        <w:t>mRS</w:t>
      </w:r>
      <w:proofErr w:type="spellEnd"/>
      <w:r w:rsidR="00D36DFF" w:rsidRPr="00B0497A">
        <w:rPr>
          <w:rFonts w:ascii="Times New Roman" w:eastAsia="TimesNewRomanPSMT" w:hAnsi="Times New Roman" w:cs="Times New Roman"/>
          <w:sz w:val="20"/>
          <w:szCs w:val="20"/>
        </w:rPr>
        <w:t xml:space="preserve"> (0 or 1), pre-morbid use of aspirin.</w:t>
      </w:r>
    </w:p>
    <w:p w14:paraId="749BF9B0" w14:textId="77777777" w:rsidR="00B52E97" w:rsidRPr="00B0497A" w:rsidRDefault="00B52E97" w:rsidP="00652B17">
      <w:pPr>
        <w:spacing w:before="120" w:after="0" w:line="240" w:lineRule="auto"/>
        <w:jc w:val="both"/>
        <w:rPr>
          <w:rFonts w:ascii="Times New Roman" w:eastAsia="TimesNewRomanPSMT" w:hAnsi="Times New Roman" w:cs="Times New Roman"/>
          <w:sz w:val="20"/>
          <w:szCs w:val="20"/>
        </w:rPr>
      </w:pPr>
    </w:p>
    <w:p w14:paraId="492E62F7" w14:textId="77777777" w:rsidR="00B52E97" w:rsidRPr="00B0497A" w:rsidRDefault="00B52E97" w:rsidP="00652B17">
      <w:pPr>
        <w:spacing w:before="120" w:after="0" w:line="240" w:lineRule="auto"/>
        <w:jc w:val="both"/>
        <w:rPr>
          <w:rFonts w:ascii="Times New Roman" w:eastAsia="TimesNewRomanPSMT" w:hAnsi="Times New Roman" w:cs="Times New Roman"/>
          <w:sz w:val="20"/>
          <w:szCs w:val="20"/>
        </w:rPr>
      </w:pPr>
    </w:p>
    <w:p w14:paraId="35880590" w14:textId="77777777" w:rsidR="00B52E97" w:rsidRPr="00B0497A" w:rsidRDefault="00B52E97" w:rsidP="00652B17">
      <w:pPr>
        <w:spacing w:before="120" w:after="0" w:line="240" w:lineRule="auto"/>
        <w:jc w:val="both"/>
        <w:rPr>
          <w:rFonts w:ascii="Times New Roman" w:eastAsia="TimesNewRomanPSMT" w:hAnsi="Times New Roman" w:cs="Times New Roman"/>
          <w:sz w:val="20"/>
          <w:szCs w:val="20"/>
        </w:rPr>
      </w:pPr>
    </w:p>
    <w:p w14:paraId="42AA5E3A" w14:textId="77777777" w:rsidR="00B52E97" w:rsidRPr="00B0497A" w:rsidRDefault="00B52E97" w:rsidP="00652B17">
      <w:pPr>
        <w:spacing w:before="120" w:after="0" w:line="240" w:lineRule="auto"/>
        <w:jc w:val="both"/>
        <w:rPr>
          <w:rFonts w:ascii="Times New Roman" w:eastAsia="TimesNewRomanPSMT" w:hAnsi="Times New Roman" w:cs="Times New Roman"/>
          <w:sz w:val="20"/>
          <w:szCs w:val="20"/>
        </w:rPr>
      </w:pPr>
    </w:p>
    <w:p w14:paraId="64CB5646" w14:textId="77777777" w:rsidR="00B52E97" w:rsidRPr="00B0497A" w:rsidRDefault="00B52E97" w:rsidP="00652B17">
      <w:pPr>
        <w:spacing w:before="120" w:after="0" w:line="240" w:lineRule="auto"/>
        <w:jc w:val="both"/>
        <w:rPr>
          <w:rFonts w:ascii="Times New Roman" w:eastAsia="TimesNewRomanPSMT" w:hAnsi="Times New Roman" w:cs="Times New Roman"/>
          <w:sz w:val="20"/>
          <w:szCs w:val="20"/>
        </w:rPr>
      </w:pPr>
    </w:p>
    <w:p w14:paraId="571E9889" w14:textId="77777777" w:rsidR="00B52E97" w:rsidRPr="00B0497A" w:rsidRDefault="00B52E97" w:rsidP="00652B17">
      <w:pPr>
        <w:spacing w:before="120" w:after="0" w:line="240" w:lineRule="auto"/>
        <w:jc w:val="both"/>
        <w:rPr>
          <w:rFonts w:ascii="Times New Roman" w:eastAsia="TimesNewRomanPSMT" w:hAnsi="Times New Roman" w:cs="Times New Roman"/>
          <w:sz w:val="20"/>
          <w:szCs w:val="20"/>
        </w:rPr>
      </w:pPr>
    </w:p>
    <w:p w14:paraId="53EFB8EA" w14:textId="77777777" w:rsidR="00B52E97" w:rsidRPr="00B0497A" w:rsidRDefault="00B52E97" w:rsidP="00652B17">
      <w:pPr>
        <w:spacing w:before="120" w:after="0" w:line="240" w:lineRule="auto"/>
        <w:jc w:val="both"/>
        <w:rPr>
          <w:rFonts w:ascii="Times New Roman" w:eastAsia="TimesNewRomanPSMT" w:hAnsi="Times New Roman" w:cs="Times New Roman"/>
          <w:sz w:val="20"/>
          <w:szCs w:val="20"/>
        </w:rPr>
      </w:pPr>
    </w:p>
    <w:p w14:paraId="44D09471" w14:textId="77777777" w:rsidR="00B52E97" w:rsidRPr="00B0497A" w:rsidRDefault="00B52E97" w:rsidP="00652B17">
      <w:pPr>
        <w:spacing w:before="120" w:after="0" w:line="240" w:lineRule="auto"/>
        <w:jc w:val="both"/>
        <w:rPr>
          <w:rFonts w:ascii="Times New Roman" w:eastAsia="TimesNewRomanPSMT" w:hAnsi="Times New Roman" w:cs="Times New Roman"/>
          <w:sz w:val="20"/>
          <w:szCs w:val="20"/>
        </w:rPr>
      </w:pPr>
    </w:p>
    <w:p w14:paraId="4FDE8DD7" w14:textId="77777777" w:rsidR="00B52E97" w:rsidRPr="00B0497A" w:rsidRDefault="00B52E97" w:rsidP="00652B17">
      <w:pPr>
        <w:spacing w:before="120" w:after="0" w:line="240" w:lineRule="auto"/>
        <w:jc w:val="both"/>
        <w:rPr>
          <w:rFonts w:ascii="Times New Roman" w:eastAsia="TimesNewRomanPSMT" w:hAnsi="Times New Roman" w:cs="Times New Roman"/>
          <w:sz w:val="20"/>
          <w:szCs w:val="20"/>
        </w:rPr>
      </w:pPr>
    </w:p>
    <w:p w14:paraId="60456A98" w14:textId="77777777" w:rsidR="00B52E97" w:rsidRPr="00B0497A" w:rsidRDefault="00B52E97" w:rsidP="00652B17">
      <w:pPr>
        <w:spacing w:before="120" w:after="0" w:line="240" w:lineRule="auto"/>
        <w:jc w:val="both"/>
        <w:rPr>
          <w:rFonts w:ascii="Times New Roman" w:eastAsia="TimesNewRomanPSMT" w:hAnsi="Times New Roman" w:cs="Times New Roman"/>
          <w:sz w:val="20"/>
          <w:szCs w:val="20"/>
        </w:rPr>
      </w:pPr>
    </w:p>
    <w:p w14:paraId="3123B485" w14:textId="77777777" w:rsidR="00B52E97" w:rsidRPr="00B0497A" w:rsidRDefault="00B52E97" w:rsidP="00652B17">
      <w:pPr>
        <w:spacing w:before="120" w:after="0" w:line="240" w:lineRule="auto"/>
        <w:jc w:val="both"/>
        <w:rPr>
          <w:rFonts w:ascii="Times New Roman" w:eastAsia="TimesNewRomanPSMT" w:hAnsi="Times New Roman" w:cs="Times New Roman"/>
          <w:sz w:val="20"/>
          <w:szCs w:val="20"/>
        </w:rPr>
      </w:pPr>
    </w:p>
    <w:p w14:paraId="16B1F06B" w14:textId="6AE1A6CB" w:rsidR="00B52E97" w:rsidRPr="00B0497A" w:rsidRDefault="00B52E97" w:rsidP="00652B17">
      <w:pPr>
        <w:spacing w:before="120" w:after="0" w:line="240" w:lineRule="auto"/>
        <w:jc w:val="both"/>
        <w:rPr>
          <w:rFonts w:ascii="Times New Roman" w:hAnsi="Times New Roman" w:cs="Times New Roman"/>
          <w:sz w:val="28"/>
          <w:szCs w:val="28"/>
        </w:rPr>
        <w:sectPr w:rsidR="00B52E97" w:rsidRPr="00B0497A" w:rsidSect="00B65C5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C257C6" w14:textId="0394C3F2" w:rsidR="00B52E97" w:rsidRPr="00B0497A" w:rsidRDefault="00B52E97" w:rsidP="00B52E97">
      <w:pPr>
        <w:spacing w:after="120" w:line="240" w:lineRule="auto"/>
        <w:rPr>
          <w:rFonts w:ascii="Times New Roman" w:eastAsia="Times New Roman" w:hAnsi="Times New Roman" w:cs="Times New Roman"/>
          <w:b/>
        </w:rPr>
      </w:pPr>
      <w:r w:rsidRPr="00B0497A">
        <w:rPr>
          <w:rFonts w:ascii="Times New Roman" w:hAnsi="Times New Roman" w:cs="Times New Roman"/>
          <w:b/>
          <w:sz w:val="24"/>
          <w:szCs w:val="24"/>
        </w:rPr>
        <w:lastRenderedPageBreak/>
        <w:t>Supplemental Figure</w:t>
      </w:r>
      <w:r w:rsidRPr="00B0497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D55E8" w:rsidRPr="00B0497A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B0497A">
        <w:rPr>
          <w:rFonts w:ascii="Times New Roman" w:eastAsia="Times New Roman" w:hAnsi="Times New Roman" w:cs="Times New Roman"/>
          <w:b/>
          <w:sz w:val="24"/>
          <w:szCs w:val="24"/>
        </w:rPr>
        <w:t xml:space="preserve">. Risk of symptomatic intracerebral </w:t>
      </w:r>
      <w:proofErr w:type="spellStart"/>
      <w:r w:rsidRPr="00B0497A">
        <w:rPr>
          <w:rFonts w:ascii="Times New Roman" w:eastAsia="Times New Roman" w:hAnsi="Times New Roman" w:cs="Times New Roman"/>
          <w:b/>
          <w:sz w:val="24"/>
          <w:szCs w:val="24"/>
        </w:rPr>
        <w:t>hemorrhage</w:t>
      </w:r>
      <w:proofErr w:type="spellEnd"/>
      <w:r w:rsidRPr="00B0497A">
        <w:rPr>
          <w:rFonts w:ascii="Times New Roman" w:eastAsia="Times New Roman" w:hAnsi="Times New Roman" w:cs="Times New Roman"/>
          <w:b/>
          <w:sz w:val="24"/>
          <w:szCs w:val="24"/>
        </w:rPr>
        <w:t xml:space="preserve"> across the baseline eGFR) (ml/min/1.73 m</w:t>
      </w:r>
      <w:r w:rsidRPr="00B0497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B0497A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14:paraId="63461BEA" w14:textId="77777777" w:rsidR="00B52E97" w:rsidRPr="00B0497A" w:rsidRDefault="00B52E97" w:rsidP="00B52E97">
      <w:pPr>
        <w:tabs>
          <w:tab w:val="left" w:pos="1389"/>
          <w:tab w:val="center" w:pos="6979"/>
        </w:tabs>
        <w:spacing w:before="120" w:after="0" w:line="240" w:lineRule="auto"/>
        <w:jc w:val="both"/>
        <w:rPr>
          <w:rFonts w:ascii="Times New Roman" w:hAnsi="Times New Roman" w:cs="Times New Roman"/>
        </w:rPr>
      </w:pPr>
    </w:p>
    <w:p w14:paraId="255DE1F2" w14:textId="77777777" w:rsidR="006D719B" w:rsidRPr="00B0497A" w:rsidRDefault="006D719B" w:rsidP="000B4E41">
      <w:pPr>
        <w:tabs>
          <w:tab w:val="left" w:pos="1389"/>
          <w:tab w:val="center" w:pos="6979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0F550FC" w14:textId="07716C8C" w:rsidR="000B4E41" w:rsidRPr="00B0497A" w:rsidRDefault="000B4E41" w:rsidP="006D719B">
      <w:pPr>
        <w:tabs>
          <w:tab w:val="left" w:pos="1389"/>
          <w:tab w:val="center" w:pos="6979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0497A">
        <w:rPr>
          <w:rFonts w:ascii="Times New Roman" w:eastAsia="Times New Roman" w:hAnsi="Times New Roman" w:cs="Times New Roman"/>
          <w:bCs/>
          <w:sz w:val="20"/>
          <w:szCs w:val="20"/>
        </w:rPr>
        <w:t>Abbreviations:</w:t>
      </w:r>
      <w:r w:rsidR="00013271" w:rsidRPr="00B0497A">
        <w:rPr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5DD4C276" wp14:editId="068A42E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863330" cy="4492487"/>
            <wp:effectExtent l="0" t="0" r="0" b="3810"/>
            <wp:wrapThrough wrapText="bothSides">
              <wp:wrapPolygon edited="0">
                <wp:start x="0" y="0"/>
                <wp:lineTo x="0" y="21527"/>
                <wp:lineTo x="21541" y="21527"/>
                <wp:lineTo x="21541" y="0"/>
                <wp:lineTo x="0" y="0"/>
              </wp:wrapPolygon>
            </wp:wrapThrough>
            <wp:docPr id="6" name="图片 6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, 工程绘图&#10;&#10;描述已自动生成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924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497A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  <w:r w:rsidRPr="00B0497A">
        <w:rPr>
          <w:rFonts w:ascii="Times New Roman" w:hAnsi="Times New Roman" w:cs="Times New Roman"/>
          <w:sz w:val="20"/>
          <w:szCs w:val="20"/>
        </w:rPr>
        <w:t xml:space="preserve">SITS-MOST = Safe Implementation of Thrombolysis in Stroke Monitoring Study. NINDS = National Institute of Neurological Disorders and Stroke. </w:t>
      </w:r>
    </w:p>
    <w:p w14:paraId="2FDBF022" w14:textId="1B6731FC" w:rsidR="000B4E41" w:rsidRPr="00B0497A" w:rsidRDefault="000B4E41" w:rsidP="006D719B">
      <w:pPr>
        <w:tabs>
          <w:tab w:val="left" w:pos="1389"/>
          <w:tab w:val="center" w:pos="6979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0497A">
        <w:rPr>
          <w:rFonts w:ascii="Times New Roman" w:hAnsi="Times New Roman" w:cs="Times New Roman"/>
          <w:sz w:val="20"/>
          <w:szCs w:val="20"/>
        </w:rPr>
        <w:t xml:space="preserve">ECASS = European Co-operative Acute Stroke Study. IST = International Stroke Trial. ICH=intracerebral </w:t>
      </w:r>
      <w:proofErr w:type="spellStart"/>
      <w:r w:rsidRPr="00B0497A">
        <w:rPr>
          <w:rFonts w:ascii="Times New Roman" w:hAnsi="Times New Roman" w:cs="Times New Roman"/>
          <w:sz w:val="20"/>
          <w:szCs w:val="20"/>
        </w:rPr>
        <w:t>hemorrhage</w:t>
      </w:r>
      <w:proofErr w:type="spellEnd"/>
      <w:r w:rsidRPr="00B0497A">
        <w:rPr>
          <w:rFonts w:ascii="Times New Roman" w:hAnsi="Times New Roman" w:cs="Times New Roman"/>
          <w:sz w:val="20"/>
          <w:szCs w:val="20"/>
        </w:rPr>
        <w:t xml:space="preserve">.    </w:t>
      </w:r>
    </w:p>
    <w:p w14:paraId="575AE016" w14:textId="23982005" w:rsidR="00013271" w:rsidRPr="00B0497A" w:rsidRDefault="00013271" w:rsidP="001041C4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013271" w:rsidRPr="00B0497A" w:rsidSect="003A7E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D58917" w14:textId="77777777" w:rsidR="001E0B64" w:rsidRDefault="001E0B64">
      <w:pPr>
        <w:spacing w:after="0" w:line="240" w:lineRule="auto"/>
      </w:pPr>
      <w:r>
        <w:separator/>
      </w:r>
    </w:p>
  </w:endnote>
  <w:endnote w:type="continuationSeparator" w:id="0">
    <w:p w14:paraId="1EE92E48" w14:textId="77777777" w:rsidR="001E0B64" w:rsidRDefault="001E0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SimSun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OTNEJMScalaSansLF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82497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C491B4" w14:textId="77777777" w:rsidR="00211E3D" w:rsidRDefault="00211E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1687B8" w14:textId="77777777" w:rsidR="000448F7" w:rsidRDefault="000448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727113" w14:textId="77777777" w:rsidR="001E0B64" w:rsidRDefault="001E0B64">
      <w:pPr>
        <w:spacing w:after="0" w:line="240" w:lineRule="auto"/>
      </w:pPr>
      <w:r>
        <w:separator/>
      </w:r>
    </w:p>
  </w:footnote>
  <w:footnote w:type="continuationSeparator" w:id="0">
    <w:p w14:paraId="527F6E78" w14:textId="77777777" w:rsidR="001E0B64" w:rsidRDefault="001E0B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DE5B5D"/>
    <w:multiLevelType w:val="hybridMultilevel"/>
    <w:tmpl w:val="E9AE59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6B1DF1"/>
    <w:multiLevelType w:val="hybridMultilevel"/>
    <w:tmpl w:val="05560ADE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DF3D57"/>
    <w:multiLevelType w:val="hybridMultilevel"/>
    <w:tmpl w:val="D1DA29DE"/>
    <w:lvl w:ilvl="0" w:tplc="96DAAAA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auto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B37FF0"/>
    <w:multiLevelType w:val="hybridMultilevel"/>
    <w:tmpl w:val="A5B473A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998271">
    <w:abstractNumId w:val="0"/>
  </w:num>
  <w:num w:numId="2" w16cid:durableId="691884564">
    <w:abstractNumId w:val="1"/>
  </w:num>
  <w:num w:numId="3" w16cid:durableId="582761353">
    <w:abstractNumId w:val="2"/>
  </w:num>
  <w:num w:numId="4" w16cid:durableId="16665889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NbUwNDSwsDS2MDdV0lEKTi0uzszPAykwqgUAdyzzaiwAAAA="/>
  </w:docVars>
  <w:rsids>
    <w:rsidRoot w:val="006A6FFC"/>
    <w:rsid w:val="00013271"/>
    <w:rsid w:val="00017CD7"/>
    <w:rsid w:val="00023BF2"/>
    <w:rsid w:val="00032632"/>
    <w:rsid w:val="000448F7"/>
    <w:rsid w:val="00045565"/>
    <w:rsid w:val="00046280"/>
    <w:rsid w:val="000473E1"/>
    <w:rsid w:val="00047618"/>
    <w:rsid w:val="00055FF3"/>
    <w:rsid w:val="000666E3"/>
    <w:rsid w:val="00073680"/>
    <w:rsid w:val="000750C0"/>
    <w:rsid w:val="000854A5"/>
    <w:rsid w:val="0009473B"/>
    <w:rsid w:val="00096C12"/>
    <w:rsid w:val="000B0C00"/>
    <w:rsid w:val="000B282A"/>
    <w:rsid w:val="000B3771"/>
    <w:rsid w:val="000B4E41"/>
    <w:rsid w:val="000B6555"/>
    <w:rsid w:val="000C175B"/>
    <w:rsid w:val="000C2D71"/>
    <w:rsid w:val="000C40D1"/>
    <w:rsid w:val="000D16DA"/>
    <w:rsid w:val="000E5F83"/>
    <w:rsid w:val="000F0433"/>
    <w:rsid w:val="001041C4"/>
    <w:rsid w:val="001050AA"/>
    <w:rsid w:val="00110C30"/>
    <w:rsid w:val="00112A30"/>
    <w:rsid w:val="001234E6"/>
    <w:rsid w:val="001260B5"/>
    <w:rsid w:val="0013067F"/>
    <w:rsid w:val="00134A5A"/>
    <w:rsid w:val="001421BF"/>
    <w:rsid w:val="00147049"/>
    <w:rsid w:val="001539A4"/>
    <w:rsid w:val="00161B28"/>
    <w:rsid w:val="0016784B"/>
    <w:rsid w:val="00173E6E"/>
    <w:rsid w:val="00174683"/>
    <w:rsid w:val="00184076"/>
    <w:rsid w:val="00186AE8"/>
    <w:rsid w:val="00193B75"/>
    <w:rsid w:val="001A216F"/>
    <w:rsid w:val="001B14D8"/>
    <w:rsid w:val="001B2C9C"/>
    <w:rsid w:val="001B53C3"/>
    <w:rsid w:val="001B7BED"/>
    <w:rsid w:val="001D0917"/>
    <w:rsid w:val="001D1906"/>
    <w:rsid w:val="001D4B62"/>
    <w:rsid w:val="001E0B64"/>
    <w:rsid w:val="001E32BB"/>
    <w:rsid w:val="001E5ED5"/>
    <w:rsid w:val="00206485"/>
    <w:rsid w:val="00211E3D"/>
    <w:rsid w:val="00211F05"/>
    <w:rsid w:val="00226750"/>
    <w:rsid w:val="002318BC"/>
    <w:rsid w:val="00235232"/>
    <w:rsid w:val="00245F17"/>
    <w:rsid w:val="00247ADE"/>
    <w:rsid w:val="00264A74"/>
    <w:rsid w:val="0026593A"/>
    <w:rsid w:val="00273E65"/>
    <w:rsid w:val="0029019A"/>
    <w:rsid w:val="002A3FF4"/>
    <w:rsid w:val="002B24BC"/>
    <w:rsid w:val="002B2C7E"/>
    <w:rsid w:val="002B4CB9"/>
    <w:rsid w:val="002D36D4"/>
    <w:rsid w:val="002D47D2"/>
    <w:rsid w:val="002E39D0"/>
    <w:rsid w:val="003018C6"/>
    <w:rsid w:val="00304427"/>
    <w:rsid w:val="0031400A"/>
    <w:rsid w:val="003344A7"/>
    <w:rsid w:val="0033722B"/>
    <w:rsid w:val="0034107B"/>
    <w:rsid w:val="00344381"/>
    <w:rsid w:val="00345107"/>
    <w:rsid w:val="003466B4"/>
    <w:rsid w:val="00357E48"/>
    <w:rsid w:val="00357E8F"/>
    <w:rsid w:val="00376788"/>
    <w:rsid w:val="00380AB7"/>
    <w:rsid w:val="00386264"/>
    <w:rsid w:val="003A103A"/>
    <w:rsid w:val="003A2727"/>
    <w:rsid w:val="003A321E"/>
    <w:rsid w:val="003A663D"/>
    <w:rsid w:val="003A7E87"/>
    <w:rsid w:val="003B23D2"/>
    <w:rsid w:val="003B26CB"/>
    <w:rsid w:val="003C5B73"/>
    <w:rsid w:val="003D07A2"/>
    <w:rsid w:val="003D662A"/>
    <w:rsid w:val="003E1B8C"/>
    <w:rsid w:val="003E6EAE"/>
    <w:rsid w:val="003F05C2"/>
    <w:rsid w:val="004012AE"/>
    <w:rsid w:val="0041154A"/>
    <w:rsid w:val="00421599"/>
    <w:rsid w:val="004316A0"/>
    <w:rsid w:val="004329A0"/>
    <w:rsid w:val="00441B10"/>
    <w:rsid w:val="00457136"/>
    <w:rsid w:val="00457C13"/>
    <w:rsid w:val="00477D27"/>
    <w:rsid w:val="004870B5"/>
    <w:rsid w:val="004A49FA"/>
    <w:rsid w:val="004B21EA"/>
    <w:rsid w:val="004B5A91"/>
    <w:rsid w:val="004C26BE"/>
    <w:rsid w:val="004D4429"/>
    <w:rsid w:val="004D4898"/>
    <w:rsid w:val="004D55E8"/>
    <w:rsid w:val="004D7789"/>
    <w:rsid w:val="004F2926"/>
    <w:rsid w:val="004F769E"/>
    <w:rsid w:val="00502DA8"/>
    <w:rsid w:val="005031DB"/>
    <w:rsid w:val="0050692E"/>
    <w:rsid w:val="00506993"/>
    <w:rsid w:val="0051405B"/>
    <w:rsid w:val="00516360"/>
    <w:rsid w:val="00524342"/>
    <w:rsid w:val="00543EA8"/>
    <w:rsid w:val="00546B94"/>
    <w:rsid w:val="005541E8"/>
    <w:rsid w:val="005578A2"/>
    <w:rsid w:val="005739C1"/>
    <w:rsid w:val="00580F2C"/>
    <w:rsid w:val="00583CB0"/>
    <w:rsid w:val="00597B1B"/>
    <w:rsid w:val="005C7FC8"/>
    <w:rsid w:val="005D5A54"/>
    <w:rsid w:val="005E4E48"/>
    <w:rsid w:val="005E77C2"/>
    <w:rsid w:val="005F3642"/>
    <w:rsid w:val="005F3FAC"/>
    <w:rsid w:val="006014DF"/>
    <w:rsid w:val="0060642F"/>
    <w:rsid w:val="00610949"/>
    <w:rsid w:val="006112BE"/>
    <w:rsid w:val="00615FC6"/>
    <w:rsid w:val="00616E99"/>
    <w:rsid w:val="00621107"/>
    <w:rsid w:val="00630298"/>
    <w:rsid w:val="006306C5"/>
    <w:rsid w:val="0063077C"/>
    <w:rsid w:val="00631811"/>
    <w:rsid w:val="006376E1"/>
    <w:rsid w:val="00637B0F"/>
    <w:rsid w:val="00652B17"/>
    <w:rsid w:val="00655474"/>
    <w:rsid w:val="006606DC"/>
    <w:rsid w:val="00661730"/>
    <w:rsid w:val="00662010"/>
    <w:rsid w:val="00670428"/>
    <w:rsid w:val="00673CA0"/>
    <w:rsid w:val="00685183"/>
    <w:rsid w:val="00690D02"/>
    <w:rsid w:val="006948A7"/>
    <w:rsid w:val="00695823"/>
    <w:rsid w:val="006A0C36"/>
    <w:rsid w:val="006A6FFC"/>
    <w:rsid w:val="006B5161"/>
    <w:rsid w:val="006C5DE9"/>
    <w:rsid w:val="006D27F8"/>
    <w:rsid w:val="006D719B"/>
    <w:rsid w:val="006E3A52"/>
    <w:rsid w:val="006E463F"/>
    <w:rsid w:val="006E7788"/>
    <w:rsid w:val="0070135F"/>
    <w:rsid w:val="00704E0C"/>
    <w:rsid w:val="00710275"/>
    <w:rsid w:val="00730A6E"/>
    <w:rsid w:val="0073650A"/>
    <w:rsid w:val="00740609"/>
    <w:rsid w:val="007571D7"/>
    <w:rsid w:val="00765289"/>
    <w:rsid w:val="00767BEE"/>
    <w:rsid w:val="0077199D"/>
    <w:rsid w:val="007722F9"/>
    <w:rsid w:val="007765C7"/>
    <w:rsid w:val="007805B9"/>
    <w:rsid w:val="00782B57"/>
    <w:rsid w:val="00791201"/>
    <w:rsid w:val="007A1BF9"/>
    <w:rsid w:val="007A550B"/>
    <w:rsid w:val="007A742B"/>
    <w:rsid w:val="007A7E60"/>
    <w:rsid w:val="007B2FDB"/>
    <w:rsid w:val="007B69C9"/>
    <w:rsid w:val="007B7FB1"/>
    <w:rsid w:val="007D45BF"/>
    <w:rsid w:val="007E4F28"/>
    <w:rsid w:val="00816837"/>
    <w:rsid w:val="0082060B"/>
    <w:rsid w:val="00821E2D"/>
    <w:rsid w:val="00823873"/>
    <w:rsid w:val="0083229A"/>
    <w:rsid w:val="0083460C"/>
    <w:rsid w:val="008447B3"/>
    <w:rsid w:val="00857E5D"/>
    <w:rsid w:val="008723CC"/>
    <w:rsid w:val="00883568"/>
    <w:rsid w:val="00890824"/>
    <w:rsid w:val="008912FE"/>
    <w:rsid w:val="00891B03"/>
    <w:rsid w:val="008A555C"/>
    <w:rsid w:val="008D3FB4"/>
    <w:rsid w:val="008E1BEC"/>
    <w:rsid w:val="008E69ED"/>
    <w:rsid w:val="008F3E40"/>
    <w:rsid w:val="009045EC"/>
    <w:rsid w:val="009049D0"/>
    <w:rsid w:val="00922E5F"/>
    <w:rsid w:val="009300F4"/>
    <w:rsid w:val="00942895"/>
    <w:rsid w:val="00956848"/>
    <w:rsid w:val="009736B9"/>
    <w:rsid w:val="00973D96"/>
    <w:rsid w:val="0097722D"/>
    <w:rsid w:val="00981AF4"/>
    <w:rsid w:val="00987AC4"/>
    <w:rsid w:val="00997895"/>
    <w:rsid w:val="009C0043"/>
    <w:rsid w:val="009D5C8B"/>
    <w:rsid w:val="009D72F5"/>
    <w:rsid w:val="009E1CD3"/>
    <w:rsid w:val="009E208C"/>
    <w:rsid w:val="009F3BB7"/>
    <w:rsid w:val="00A02A64"/>
    <w:rsid w:val="00A2099E"/>
    <w:rsid w:val="00A22A2B"/>
    <w:rsid w:val="00A42E9C"/>
    <w:rsid w:val="00A510DF"/>
    <w:rsid w:val="00A52EC9"/>
    <w:rsid w:val="00A61B8C"/>
    <w:rsid w:val="00A76445"/>
    <w:rsid w:val="00A85571"/>
    <w:rsid w:val="00A86C41"/>
    <w:rsid w:val="00A90A78"/>
    <w:rsid w:val="00A90D99"/>
    <w:rsid w:val="00A93598"/>
    <w:rsid w:val="00AA231C"/>
    <w:rsid w:val="00AB0AB4"/>
    <w:rsid w:val="00AC11B4"/>
    <w:rsid w:val="00AD1487"/>
    <w:rsid w:val="00AD38D2"/>
    <w:rsid w:val="00AD5FFD"/>
    <w:rsid w:val="00AD6C36"/>
    <w:rsid w:val="00B033C5"/>
    <w:rsid w:val="00B0497A"/>
    <w:rsid w:val="00B04EBE"/>
    <w:rsid w:val="00B06FA8"/>
    <w:rsid w:val="00B117F1"/>
    <w:rsid w:val="00B11A68"/>
    <w:rsid w:val="00B21547"/>
    <w:rsid w:val="00B24AB8"/>
    <w:rsid w:val="00B250CC"/>
    <w:rsid w:val="00B32193"/>
    <w:rsid w:val="00B41C4B"/>
    <w:rsid w:val="00B434D4"/>
    <w:rsid w:val="00B44D36"/>
    <w:rsid w:val="00B50A1C"/>
    <w:rsid w:val="00B52E97"/>
    <w:rsid w:val="00B6361B"/>
    <w:rsid w:val="00B65C57"/>
    <w:rsid w:val="00B6634E"/>
    <w:rsid w:val="00B7404D"/>
    <w:rsid w:val="00B7752B"/>
    <w:rsid w:val="00B8066C"/>
    <w:rsid w:val="00B91FC9"/>
    <w:rsid w:val="00B921E7"/>
    <w:rsid w:val="00BA43D6"/>
    <w:rsid w:val="00BB0FD4"/>
    <w:rsid w:val="00BB17FF"/>
    <w:rsid w:val="00BB5B21"/>
    <w:rsid w:val="00BB5C0C"/>
    <w:rsid w:val="00BC65E5"/>
    <w:rsid w:val="00BD3463"/>
    <w:rsid w:val="00BE745C"/>
    <w:rsid w:val="00BF2795"/>
    <w:rsid w:val="00BF439D"/>
    <w:rsid w:val="00C01D48"/>
    <w:rsid w:val="00C01EB6"/>
    <w:rsid w:val="00C06CDC"/>
    <w:rsid w:val="00C07C79"/>
    <w:rsid w:val="00C1397F"/>
    <w:rsid w:val="00C16718"/>
    <w:rsid w:val="00C27679"/>
    <w:rsid w:val="00C31EE4"/>
    <w:rsid w:val="00C33C7E"/>
    <w:rsid w:val="00C40226"/>
    <w:rsid w:val="00C42A19"/>
    <w:rsid w:val="00C508B9"/>
    <w:rsid w:val="00C52E46"/>
    <w:rsid w:val="00C54C23"/>
    <w:rsid w:val="00C57224"/>
    <w:rsid w:val="00C65875"/>
    <w:rsid w:val="00C67C9B"/>
    <w:rsid w:val="00C8754C"/>
    <w:rsid w:val="00C87B2C"/>
    <w:rsid w:val="00C914A6"/>
    <w:rsid w:val="00C94B94"/>
    <w:rsid w:val="00C97A5F"/>
    <w:rsid w:val="00CA408E"/>
    <w:rsid w:val="00CA4A60"/>
    <w:rsid w:val="00CA66B6"/>
    <w:rsid w:val="00CB2550"/>
    <w:rsid w:val="00CB4EA2"/>
    <w:rsid w:val="00CC24DB"/>
    <w:rsid w:val="00CC51CD"/>
    <w:rsid w:val="00CC64DA"/>
    <w:rsid w:val="00CD42FC"/>
    <w:rsid w:val="00CD5360"/>
    <w:rsid w:val="00CE1180"/>
    <w:rsid w:val="00CF6B06"/>
    <w:rsid w:val="00D063BF"/>
    <w:rsid w:val="00D16FA0"/>
    <w:rsid w:val="00D206D6"/>
    <w:rsid w:val="00D30E36"/>
    <w:rsid w:val="00D36DFF"/>
    <w:rsid w:val="00D416F4"/>
    <w:rsid w:val="00D91A11"/>
    <w:rsid w:val="00D97336"/>
    <w:rsid w:val="00DB143E"/>
    <w:rsid w:val="00DB6556"/>
    <w:rsid w:val="00DC2733"/>
    <w:rsid w:val="00DC3C2A"/>
    <w:rsid w:val="00DC3FD6"/>
    <w:rsid w:val="00DC6D51"/>
    <w:rsid w:val="00DD7AC8"/>
    <w:rsid w:val="00DE06BE"/>
    <w:rsid w:val="00DE17C1"/>
    <w:rsid w:val="00DE21FD"/>
    <w:rsid w:val="00E0151E"/>
    <w:rsid w:val="00E07F11"/>
    <w:rsid w:val="00E130DC"/>
    <w:rsid w:val="00E16BDC"/>
    <w:rsid w:val="00E24940"/>
    <w:rsid w:val="00E30FF5"/>
    <w:rsid w:val="00E53F2E"/>
    <w:rsid w:val="00E54060"/>
    <w:rsid w:val="00E61230"/>
    <w:rsid w:val="00E71DBC"/>
    <w:rsid w:val="00E74BA2"/>
    <w:rsid w:val="00E761D3"/>
    <w:rsid w:val="00E767A9"/>
    <w:rsid w:val="00E86717"/>
    <w:rsid w:val="00E94F42"/>
    <w:rsid w:val="00EA34CD"/>
    <w:rsid w:val="00EB25F0"/>
    <w:rsid w:val="00EC4226"/>
    <w:rsid w:val="00EC7EFF"/>
    <w:rsid w:val="00ED266D"/>
    <w:rsid w:val="00ED52A4"/>
    <w:rsid w:val="00EF4008"/>
    <w:rsid w:val="00EF7B09"/>
    <w:rsid w:val="00F01AD1"/>
    <w:rsid w:val="00F01F96"/>
    <w:rsid w:val="00F115FF"/>
    <w:rsid w:val="00F15053"/>
    <w:rsid w:val="00F22A73"/>
    <w:rsid w:val="00F47038"/>
    <w:rsid w:val="00F83B85"/>
    <w:rsid w:val="00F853A6"/>
    <w:rsid w:val="00F90E94"/>
    <w:rsid w:val="00F9542F"/>
    <w:rsid w:val="00F961BE"/>
    <w:rsid w:val="00FA38E9"/>
    <w:rsid w:val="00FA494A"/>
    <w:rsid w:val="00FB1B66"/>
    <w:rsid w:val="00FB4BDA"/>
    <w:rsid w:val="00FB7D7B"/>
    <w:rsid w:val="00FC12CD"/>
    <w:rsid w:val="00FC2453"/>
    <w:rsid w:val="00FC32E4"/>
    <w:rsid w:val="00FD2E33"/>
    <w:rsid w:val="00FD51C1"/>
    <w:rsid w:val="00FD5B11"/>
    <w:rsid w:val="00FD6E1F"/>
    <w:rsid w:val="00FF1387"/>
    <w:rsid w:val="00FF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C3FCA4"/>
  <w15:chartTrackingRefBased/>
  <w15:docId w15:val="{33EC3DB5-A4A9-4F49-A2AA-178134190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CB0"/>
  </w:style>
  <w:style w:type="paragraph" w:styleId="Heading1">
    <w:name w:val="heading 1"/>
    <w:basedOn w:val="Normal"/>
    <w:next w:val="Normal"/>
    <w:link w:val="Heading1Char"/>
    <w:uiPriority w:val="9"/>
    <w:qFormat/>
    <w:rsid w:val="002D36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EC4226"/>
  </w:style>
  <w:style w:type="character" w:styleId="Hyperlink">
    <w:name w:val="Hyperlink"/>
    <w:basedOn w:val="DefaultParagraphFont"/>
    <w:uiPriority w:val="99"/>
    <w:unhideWhenUsed/>
    <w:rsid w:val="00EC422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A43D6"/>
    <w:pPr>
      <w:ind w:left="720"/>
      <w:contextualSpacing/>
    </w:pPr>
    <w:rPr>
      <w:lang w:val="en-GB"/>
    </w:rPr>
  </w:style>
  <w:style w:type="character" w:styleId="Strong">
    <w:name w:val="Strong"/>
    <w:basedOn w:val="DefaultParagraphFont"/>
    <w:uiPriority w:val="22"/>
    <w:qFormat/>
    <w:rsid w:val="00BA43D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0151E"/>
    <w:pPr>
      <w:tabs>
        <w:tab w:val="center" w:pos="4153"/>
        <w:tab w:val="right" w:pos="83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0151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0151E"/>
    <w:pPr>
      <w:tabs>
        <w:tab w:val="center" w:pos="4153"/>
        <w:tab w:val="right" w:pos="830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0151E"/>
    <w:rPr>
      <w:lang w:val="en-GB"/>
    </w:rPr>
  </w:style>
  <w:style w:type="table" w:styleId="TableGrid">
    <w:name w:val="Table Grid"/>
    <w:basedOn w:val="TableNormal"/>
    <w:uiPriority w:val="39"/>
    <w:rsid w:val="00173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D36D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55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54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4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4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400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A49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0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oleObject" Target="embeddings/Microsoft_Visio_2003-2010_Drawing.vsd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9AD4E2-BF53-4AA2-A87F-C7F7A151E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33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u Ouyang</dc:creator>
  <cp:keywords/>
  <dc:description/>
  <cp:revision>3</cp:revision>
  <dcterms:created xsi:type="dcterms:W3CDTF">2024-07-08T03:28:00Z</dcterms:created>
  <dcterms:modified xsi:type="dcterms:W3CDTF">2024-11-11T13:38:00Z</dcterms:modified>
</cp:coreProperties>
</file>